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F98DF" w14:textId="79D54F18" w:rsidR="003029E1" w:rsidRDefault="0053751D" w:rsidP="00947699">
      <w:pPr>
        <w:rPr>
          <w:i/>
          <w:sz w:val="16"/>
          <w:szCs w:val="16"/>
        </w:rPr>
      </w:pPr>
      <w:proofErr w:type="gramStart"/>
      <w:r w:rsidRPr="006A196A">
        <w:rPr>
          <w:b/>
          <w:sz w:val="16"/>
          <w:szCs w:val="16"/>
        </w:rPr>
        <w:t xml:space="preserve">Supplementary </w:t>
      </w:r>
      <w:r w:rsidR="00AD0872" w:rsidRPr="006A196A">
        <w:rPr>
          <w:b/>
          <w:sz w:val="16"/>
          <w:szCs w:val="16"/>
        </w:rPr>
        <w:t>Table 2.</w:t>
      </w:r>
      <w:proofErr w:type="gramEnd"/>
      <w:r w:rsidR="00AD0872" w:rsidRPr="00A84570">
        <w:rPr>
          <w:i/>
          <w:sz w:val="16"/>
          <w:szCs w:val="16"/>
        </w:rPr>
        <w:t xml:space="preserve"> </w:t>
      </w:r>
      <w:r w:rsidR="00AB1611" w:rsidRPr="00AB1611">
        <w:rPr>
          <w:i/>
          <w:sz w:val="16"/>
          <w:szCs w:val="16"/>
        </w:rPr>
        <w:t xml:space="preserve">Accuracy, and modified t-statistics (Crawford &amp; </w:t>
      </w:r>
      <w:proofErr w:type="spellStart"/>
      <w:r w:rsidR="00AB1611" w:rsidRPr="00AB1611">
        <w:rPr>
          <w:i/>
          <w:sz w:val="16"/>
          <w:szCs w:val="16"/>
        </w:rPr>
        <w:t>Garthwaite</w:t>
      </w:r>
      <w:proofErr w:type="spellEnd"/>
      <w:r w:rsidR="00AB1611" w:rsidRPr="00AB1611">
        <w:rPr>
          <w:i/>
          <w:sz w:val="16"/>
          <w:szCs w:val="16"/>
        </w:rPr>
        <w:t xml:space="preserve">, 2002; Crawford &amp; Howell, 1998) for children with developmental prosopagnosia on subscales of the Birmingham Object Recognition Battery (BORB, </w:t>
      </w:r>
      <w:proofErr w:type="spellStart"/>
      <w:r w:rsidR="00AB1611" w:rsidRPr="00AB1611">
        <w:rPr>
          <w:i/>
          <w:sz w:val="16"/>
          <w:szCs w:val="16"/>
        </w:rPr>
        <w:t>Riddoch</w:t>
      </w:r>
      <w:proofErr w:type="spellEnd"/>
      <w:r w:rsidR="00AB1611" w:rsidRPr="00AB1611">
        <w:rPr>
          <w:i/>
          <w:sz w:val="16"/>
          <w:szCs w:val="16"/>
        </w:rPr>
        <w:t xml:space="preserve"> &amp; Humphreys, 1993), tests of face and obj</w:t>
      </w:r>
      <w:r w:rsidR="00936CD7">
        <w:rPr>
          <w:i/>
          <w:sz w:val="16"/>
          <w:szCs w:val="16"/>
        </w:rPr>
        <w:t>ect memory, and face perception</w:t>
      </w:r>
    </w:p>
    <w:p w14:paraId="7EDCD563" w14:textId="77777777" w:rsidR="00815848" w:rsidRPr="00A84570" w:rsidRDefault="00815848" w:rsidP="00947699">
      <w:pPr>
        <w:rPr>
          <w:i/>
          <w:sz w:val="16"/>
          <w:szCs w:val="16"/>
        </w:rPr>
      </w:pPr>
      <w:bookmarkStart w:id="0" w:name="_GoBack"/>
      <w:bookmarkEnd w:id="0"/>
    </w:p>
    <w:tbl>
      <w:tblPr>
        <w:tblStyle w:val="TableGrid"/>
        <w:tblW w:w="1233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720"/>
        <w:gridCol w:w="1170"/>
        <w:gridCol w:w="1170"/>
        <w:gridCol w:w="1260"/>
        <w:gridCol w:w="1260"/>
        <w:gridCol w:w="1316"/>
        <w:gridCol w:w="1318"/>
        <w:gridCol w:w="1318"/>
        <w:gridCol w:w="1268"/>
      </w:tblGrid>
      <w:tr w:rsidR="00D246E8" w:rsidRPr="00A24C2E" w14:paraId="5C10F7B3" w14:textId="77777777" w:rsidTr="008A2043">
        <w:tc>
          <w:tcPr>
            <w:tcW w:w="2250" w:type="dxa"/>
            <w:gridSpan w:val="2"/>
          </w:tcPr>
          <w:p w14:paraId="2467DC5F" w14:textId="77777777" w:rsidR="00D246E8" w:rsidRPr="003B40D7" w:rsidRDefault="00D246E8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8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6A5F207" w14:textId="77777777" w:rsidR="008A2043" w:rsidRDefault="008A2043" w:rsidP="003C029E">
            <w:pPr>
              <w:jc w:val="center"/>
              <w:rPr>
                <w:sz w:val="16"/>
                <w:szCs w:val="16"/>
                <w:u w:val="single"/>
              </w:rPr>
            </w:pPr>
          </w:p>
          <w:p w14:paraId="21086D6B" w14:textId="77777777" w:rsidR="00D246E8" w:rsidRPr="008A2043" w:rsidRDefault="00D246E8" w:rsidP="003C029E">
            <w:pPr>
              <w:jc w:val="center"/>
              <w:rPr>
                <w:sz w:val="16"/>
                <w:szCs w:val="16"/>
              </w:rPr>
            </w:pPr>
            <w:r w:rsidRPr="008A2043">
              <w:rPr>
                <w:sz w:val="16"/>
                <w:szCs w:val="16"/>
              </w:rPr>
              <w:t>Child (age/gender)</w:t>
            </w:r>
          </w:p>
          <w:p w14:paraId="3F7DE6ED" w14:textId="77777777" w:rsidR="003029E1" w:rsidRPr="003B40D7" w:rsidRDefault="003029E1" w:rsidP="003C029E">
            <w:pPr>
              <w:jc w:val="center"/>
              <w:rPr>
                <w:sz w:val="16"/>
                <w:szCs w:val="16"/>
                <w:u w:val="single"/>
              </w:rPr>
            </w:pPr>
          </w:p>
        </w:tc>
      </w:tr>
      <w:tr w:rsidR="00691344" w:rsidRPr="008A2043" w14:paraId="66C8C399" w14:textId="77777777" w:rsidTr="008A2043">
        <w:tc>
          <w:tcPr>
            <w:tcW w:w="1530" w:type="dxa"/>
            <w:tcBorders>
              <w:bottom w:val="single" w:sz="4" w:space="0" w:color="auto"/>
            </w:tcBorders>
          </w:tcPr>
          <w:p w14:paraId="68F93481" w14:textId="77777777" w:rsidR="008A2043" w:rsidRDefault="008A2043" w:rsidP="003C029E">
            <w:pPr>
              <w:jc w:val="center"/>
              <w:rPr>
                <w:sz w:val="16"/>
                <w:szCs w:val="16"/>
              </w:rPr>
            </w:pPr>
          </w:p>
          <w:p w14:paraId="11FB738F" w14:textId="77777777" w:rsidR="00691344" w:rsidRPr="008A2043" w:rsidRDefault="00691344" w:rsidP="003C029E">
            <w:pPr>
              <w:jc w:val="center"/>
              <w:rPr>
                <w:sz w:val="16"/>
                <w:szCs w:val="16"/>
              </w:rPr>
            </w:pPr>
            <w:r w:rsidRPr="008A2043">
              <w:rPr>
                <w:sz w:val="16"/>
                <w:szCs w:val="16"/>
              </w:rPr>
              <w:t>Tes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B602C8E" w14:textId="77777777" w:rsidR="008A2043" w:rsidRDefault="008A2043" w:rsidP="003C029E">
            <w:pPr>
              <w:jc w:val="center"/>
              <w:rPr>
                <w:sz w:val="16"/>
                <w:szCs w:val="16"/>
              </w:rPr>
            </w:pPr>
          </w:p>
          <w:p w14:paraId="768CED24" w14:textId="77777777" w:rsidR="00691344" w:rsidRPr="008A2043" w:rsidRDefault="00691344" w:rsidP="003C029E">
            <w:pPr>
              <w:jc w:val="center"/>
              <w:rPr>
                <w:sz w:val="16"/>
                <w:szCs w:val="16"/>
              </w:rPr>
            </w:pPr>
            <w:r w:rsidRPr="008A2043">
              <w:rPr>
                <w:sz w:val="16"/>
                <w:szCs w:val="16"/>
              </w:rPr>
              <w:t>Cha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39A0871" w14:textId="77777777" w:rsidR="008A2043" w:rsidRDefault="008A2043" w:rsidP="003C029E">
            <w:pPr>
              <w:jc w:val="center"/>
              <w:rPr>
                <w:sz w:val="16"/>
                <w:szCs w:val="16"/>
              </w:rPr>
            </w:pPr>
          </w:p>
          <w:p w14:paraId="17728720" w14:textId="77777777" w:rsidR="00691344" w:rsidRPr="008A2043" w:rsidRDefault="00691344" w:rsidP="003C029E">
            <w:pPr>
              <w:jc w:val="center"/>
              <w:rPr>
                <w:sz w:val="16"/>
                <w:szCs w:val="16"/>
              </w:rPr>
            </w:pPr>
            <w:r w:rsidRPr="008A2043">
              <w:rPr>
                <w:sz w:val="16"/>
                <w:szCs w:val="16"/>
              </w:rPr>
              <w:t>CN (5F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742D47A" w14:textId="77777777" w:rsidR="008A2043" w:rsidRDefault="008A2043" w:rsidP="003C029E">
            <w:pPr>
              <w:jc w:val="center"/>
              <w:rPr>
                <w:sz w:val="16"/>
                <w:szCs w:val="16"/>
              </w:rPr>
            </w:pPr>
          </w:p>
          <w:p w14:paraId="1FB692A5" w14:textId="77777777" w:rsidR="00691344" w:rsidRPr="008A2043" w:rsidRDefault="00691344" w:rsidP="003C029E">
            <w:pPr>
              <w:jc w:val="center"/>
              <w:rPr>
                <w:sz w:val="16"/>
                <w:szCs w:val="16"/>
              </w:rPr>
            </w:pPr>
            <w:r w:rsidRPr="008A2043">
              <w:rPr>
                <w:sz w:val="16"/>
                <w:szCs w:val="16"/>
              </w:rPr>
              <w:t>CM (6F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9DE4F38" w14:textId="77777777" w:rsidR="008A2043" w:rsidRDefault="008A2043" w:rsidP="003C029E">
            <w:pPr>
              <w:jc w:val="center"/>
              <w:rPr>
                <w:sz w:val="16"/>
                <w:szCs w:val="16"/>
              </w:rPr>
            </w:pPr>
          </w:p>
          <w:p w14:paraId="3A248A60" w14:textId="77777777" w:rsidR="00691344" w:rsidRPr="008A2043" w:rsidRDefault="00691344" w:rsidP="003C029E">
            <w:pPr>
              <w:jc w:val="center"/>
              <w:rPr>
                <w:sz w:val="16"/>
                <w:szCs w:val="16"/>
              </w:rPr>
            </w:pPr>
            <w:r w:rsidRPr="008A2043">
              <w:rPr>
                <w:sz w:val="16"/>
                <w:szCs w:val="16"/>
              </w:rPr>
              <w:t>OP (6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091FDC5" w14:textId="77777777" w:rsidR="008A2043" w:rsidRDefault="008A2043" w:rsidP="003C029E">
            <w:pPr>
              <w:jc w:val="center"/>
              <w:rPr>
                <w:sz w:val="16"/>
                <w:szCs w:val="16"/>
              </w:rPr>
            </w:pPr>
          </w:p>
          <w:p w14:paraId="26DD54D3" w14:textId="77777777" w:rsidR="00691344" w:rsidRPr="008A2043" w:rsidRDefault="00691344" w:rsidP="003C029E">
            <w:pPr>
              <w:jc w:val="center"/>
              <w:rPr>
                <w:sz w:val="16"/>
                <w:szCs w:val="16"/>
              </w:rPr>
            </w:pPr>
            <w:r w:rsidRPr="008A2043">
              <w:rPr>
                <w:sz w:val="16"/>
                <w:szCs w:val="16"/>
              </w:rPr>
              <w:t>AO (8M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BC15405" w14:textId="77777777" w:rsidR="008A2043" w:rsidRDefault="008A2043" w:rsidP="003C029E">
            <w:pPr>
              <w:jc w:val="center"/>
              <w:rPr>
                <w:sz w:val="16"/>
                <w:szCs w:val="16"/>
              </w:rPr>
            </w:pPr>
          </w:p>
          <w:p w14:paraId="29CB6BFE" w14:textId="77777777" w:rsidR="00691344" w:rsidRPr="008A2043" w:rsidRDefault="00691344" w:rsidP="003C029E">
            <w:pPr>
              <w:jc w:val="center"/>
              <w:rPr>
                <w:sz w:val="16"/>
                <w:szCs w:val="16"/>
              </w:rPr>
            </w:pPr>
            <w:r w:rsidRPr="008A2043">
              <w:rPr>
                <w:sz w:val="16"/>
                <w:szCs w:val="16"/>
              </w:rPr>
              <w:t>DD (10M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02C11B69" w14:textId="77777777" w:rsidR="008A2043" w:rsidRDefault="008A2043" w:rsidP="003C029E">
            <w:pPr>
              <w:jc w:val="center"/>
              <w:rPr>
                <w:sz w:val="16"/>
                <w:szCs w:val="16"/>
              </w:rPr>
            </w:pPr>
          </w:p>
          <w:p w14:paraId="7BFAB268" w14:textId="77777777" w:rsidR="00691344" w:rsidRPr="008A2043" w:rsidRDefault="00691344" w:rsidP="003C029E">
            <w:pPr>
              <w:jc w:val="center"/>
              <w:rPr>
                <w:sz w:val="16"/>
                <w:szCs w:val="16"/>
              </w:rPr>
            </w:pPr>
            <w:r w:rsidRPr="008A2043">
              <w:rPr>
                <w:sz w:val="16"/>
                <w:szCs w:val="16"/>
              </w:rPr>
              <w:t>NL (10M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5454B95" w14:textId="77777777" w:rsidR="008A2043" w:rsidRDefault="008A2043" w:rsidP="003C029E">
            <w:pPr>
              <w:jc w:val="center"/>
              <w:rPr>
                <w:sz w:val="16"/>
                <w:szCs w:val="16"/>
              </w:rPr>
            </w:pPr>
          </w:p>
          <w:p w14:paraId="5B9B3664" w14:textId="77777777" w:rsidR="00691344" w:rsidRPr="008A2043" w:rsidRDefault="00691344" w:rsidP="003C029E">
            <w:pPr>
              <w:jc w:val="center"/>
              <w:rPr>
                <w:sz w:val="16"/>
                <w:szCs w:val="16"/>
              </w:rPr>
            </w:pPr>
            <w:r w:rsidRPr="008A2043">
              <w:rPr>
                <w:sz w:val="16"/>
                <w:szCs w:val="16"/>
              </w:rPr>
              <w:t>SWJ (11M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E717511" w14:textId="77777777" w:rsidR="008A2043" w:rsidRDefault="008A2043" w:rsidP="003C029E">
            <w:pPr>
              <w:jc w:val="center"/>
              <w:rPr>
                <w:sz w:val="16"/>
                <w:szCs w:val="16"/>
              </w:rPr>
            </w:pPr>
          </w:p>
          <w:p w14:paraId="4742CE82" w14:textId="77777777" w:rsidR="00691344" w:rsidRDefault="00691344" w:rsidP="003C029E">
            <w:pPr>
              <w:jc w:val="center"/>
              <w:rPr>
                <w:sz w:val="16"/>
                <w:szCs w:val="16"/>
              </w:rPr>
            </w:pPr>
            <w:r w:rsidRPr="008A2043">
              <w:rPr>
                <w:sz w:val="16"/>
                <w:szCs w:val="16"/>
              </w:rPr>
              <w:t>MF (12F)</w:t>
            </w:r>
          </w:p>
          <w:p w14:paraId="6C8288D8" w14:textId="77777777" w:rsidR="008A2043" w:rsidRPr="008A2043" w:rsidRDefault="008A2043" w:rsidP="003C029E">
            <w:pPr>
              <w:jc w:val="center"/>
              <w:rPr>
                <w:color w:val="8064A2" w:themeColor="accent4"/>
                <w:sz w:val="16"/>
                <w:szCs w:val="16"/>
              </w:rPr>
            </w:pPr>
          </w:p>
        </w:tc>
      </w:tr>
      <w:tr w:rsidR="00691344" w:rsidRPr="00A24C2E" w14:paraId="370DBC52" w14:textId="77777777" w:rsidTr="008A2043"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F04AB9C" w14:textId="77777777" w:rsidR="00691344" w:rsidRPr="003B40D7" w:rsidRDefault="00691344" w:rsidP="003C029E">
            <w:pPr>
              <w:rPr>
                <w:sz w:val="16"/>
                <w:szCs w:val="16"/>
                <w:u w:val="single"/>
              </w:rPr>
            </w:pPr>
            <w:r w:rsidRPr="003B40D7">
              <w:rPr>
                <w:sz w:val="16"/>
                <w:szCs w:val="16"/>
                <w:u w:val="single"/>
              </w:rPr>
              <w:t xml:space="preserve">WASI-II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31385025" w14:textId="77777777" w:rsidR="00691344" w:rsidRPr="00A24C2E" w:rsidRDefault="00691344" w:rsidP="003C029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867786D" w14:textId="77777777" w:rsidR="00691344" w:rsidRPr="00A24C2E" w:rsidRDefault="00691344" w:rsidP="003C029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483D766" w14:textId="77777777" w:rsidR="00691344" w:rsidRPr="00A24C2E" w:rsidRDefault="00691344" w:rsidP="003C029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0EB29D1" w14:textId="77777777" w:rsidR="00691344" w:rsidRPr="00A24C2E" w:rsidRDefault="00691344" w:rsidP="003C029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8AFEE85" w14:textId="77777777" w:rsidR="00691344" w:rsidRPr="00A24C2E" w:rsidRDefault="00691344" w:rsidP="003C029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</w:tcPr>
          <w:p w14:paraId="0EFB62CF" w14:textId="77777777" w:rsidR="00691344" w:rsidRPr="00A24C2E" w:rsidRDefault="00691344" w:rsidP="003C029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</w:tcPr>
          <w:p w14:paraId="5D0A62A2" w14:textId="77777777" w:rsidR="00691344" w:rsidRPr="00A24C2E" w:rsidRDefault="00691344" w:rsidP="003C029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</w:tcPr>
          <w:p w14:paraId="7276CCF8" w14:textId="77777777" w:rsidR="00691344" w:rsidRPr="00A24C2E" w:rsidRDefault="00691344" w:rsidP="003C029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</w:tcPr>
          <w:p w14:paraId="52A24A6B" w14:textId="77777777" w:rsidR="00691344" w:rsidRPr="00A24C2E" w:rsidRDefault="00691344" w:rsidP="003C029E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691344" w:rsidRPr="00A24C2E" w14:paraId="1163E4FC" w14:textId="77777777" w:rsidTr="003029E1">
        <w:tc>
          <w:tcPr>
            <w:tcW w:w="1530" w:type="dxa"/>
            <w:shd w:val="clear" w:color="auto" w:fill="auto"/>
          </w:tcPr>
          <w:p w14:paraId="24FE5A47" w14:textId="77777777" w:rsidR="00691344" w:rsidRPr="003B40D7" w:rsidRDefault="00691344" w:rsidP="003C029E">
            <w:pPr>
              <w:jc w:val="right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VIQ</w:t>
            </w:r>
          </w:p>
        </w:tc>
        <w:tc>
          <w:tcPr>
            <w:tcW w:w="720" w:type="dxa"/>
            <w:shd w:val="clear" w:color="auto" w:fill="auto"/>
          </w:tcPr>
          <w:p w14:paraId="4CDA0A04" w14:textId="77777777" w:rsidR="00691344" w:rsidRPr="003B40D7" w:rsidRDefault="00691344" w:rsidP="003C029E">
            <w:pPr>
              <w:jc w:val="center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14:paraId="63BF2C71" w14:textId="68A4DD84" w:rsidR="00691344" w:rsidRPr="00A24C2E" w:rsidRDefault="00691344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138</w:t>
            </w:r>
            <w:r w:rsidRPr="00A24C2E">
              <w:rPr>
                <w:rFonts w:eastAsiaTheme="minorEastAsia" w:cs="Cambria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70" w:type="dxa"/>
            <w:shd w:val="clear" w:color="auto" w:fill="auto"/>
          </w:tcPr>
          <w:p w14:paraId="3818E7F5" w14:textId="17D2F343" w:rsidR="00691344" w:rsidRPr="00A24C2E" w:rsidRDefault="00691344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122</w:t>
            </w:r>
          </w:p>
        </w:tc>
        <w:tc>
          <w:tcPr>
            <w:tcW w:w="1260" w:type="dxa"/>
            <w:shd w:val="clear" w:color="auto" w:fill="auto"/>
          </w:tcPr>
          <w:p w14:paraId="2E8773FA" w14:textId="11DE5162" w:rsidR="00691344" w:rsidRPr="00A24C2E" w:rsidRDefault="00691344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1D790CB9" w14:textId="77777777" w:rsidR="00691344" w:rsidRPr="00A24C2E" w:rsidRDefault="00691344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132</w:t>
            </w:r>
          </w:p>
        </w:tc>
        <w:tc>
          <w:tcPr>
            <w:tcW w:w="1316" w:type="dxa"/>
            <w:shd w:val="clear" w:color="auto" w:fill="auto"/>
          </w:tcPr>
          <w:p w14:paraId="704E8187" w14:textId="77777777" w:rsidR="00691344" w:rsidRPr="00A24C2E" w:rsidRDefault="00691344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113</w:t>
            </w:r>
          </w:p>
        </w:tc>
        <w:tc>
          <w:tcPr>
            <w:tcW w:w="1318" w:type="dxa"/>
            <w:shd w:val="clear" w:color="auto" w:fill="auto"/>
          </w:tcPr>
          <w:p w14:paraId="0ECBFC4D" w14:textId="77777777" w:rsidR="00691344" w:rsidRPr="00A24C2E" w:rsidRDefault="00691344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120</w:t>
            </w:r>
          </w:p>
        </w:tc>
        <w:tc>
          <w:tcPr>
            <w:tcW w:w="1318" w:type="dxa"/>
            <w:shd w:val="clear" w:color="auto" w:fill="auto"/>
          </w:tcPr>
          <w:p w14:paraId="429ACAF2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154</w:t>
            </w:r>
          </w:p>
        </w:tc>
        <w:tc>
          <w:tcPr>
            <w:tcW w:w="1268" w:type="dxa"/>
            <w:shd w:val="clear" w:color="auto" w:fill="auto"/>
          </w:tcPr>
          <w:p w14:paraId="47688FDD" w14:textId="77777777" w:rsidR="00691344" w:rsidRPr="00A24C2E" w:rsidRDefault="00691344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91</w:t>
            </w:r>
          </w:p>
        </w:tc>
      </w:tr>
      <w:tr w:rsidR="00691344" w:rsidRPr="00A24C2E" w14:paraId="5EE5FD4A" w14:textId="77777777" w:rsidTr="003029E1">
        <w:tc>
          <w:tcPr>
            <w:tcW w:w="1530" w:type="dxa"/>
            <w:shd w:val="clear" w:color="auto" w:fill="auto"/>
          </w:tcPr>
          <w:p w14:paraId="405446E7" w14:textId="77777777" w:rsidR="00691344" w:rsidRPr="003B40D7" w:rsidRDefault="00691344" w:rsidP="003C029E">
            <w:pPr>
              <w:jc w:val="right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PIQ</w:t>
            </w:r>
          </w:p>
        </w:tc>
        <w:tc>
          <w:tcPr>
            <w:tcW w:w="720" w:type="dxa"/>
            <w:shd w:val="clear" w:color="auto" w:fill="auto"/>
          </w:tcPr>
          <w:p w14:paraId="7C30DDF6" w14:textId="77777777" w:rsidR="00691344" w:rsidRPr="003B40D7" w:rsidRDefault="00691344" w:rsidP="003C029E">
            <w:pPr>
              <w:jc w:val="center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14:paraId="79C02298" w14:textId="47C384A7" w:rsidR="00691344" w:rsidRPr="00A24C2E" w:rsidRDefault="00691344" w:rsidP="00AC6710">
            <w:pPr>
              <w:jc w:val="center"/>
              <w:rPr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120</w:t>
            </w:r>
            <w:r w:rsidRPr="00A24C2E">
              <w:rPr>
                <w:rFonts w:eastAsiaTheme="minorEastAsia" w:cs="Cambria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70" w:type="dxa"/>
            <w:shd w:val="clear" w:color="auto" w:fill="auto"/>
          </w:tcPr>
          <w:p w14:paraId="5AFC27B7" w14:textId="4E13CCCE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112</w:t>
            </w:r>
          </w:p>
        </w:tc>
        <w:tc>
          <w:tcPr>
            <w:tcW w:w="1260" w:type="dxa"/>
            <w:shd w:val="clear" w:color="auto" w:fill="auto"/>
          </w:tcPr>
          <w:p w14:paraId="168C731F" w14:textId="18E4CBF5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2529255C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122</w:t>
            </w:r>
          </w:p>
        </w:tc>
        <w:tc>
          <w:tcPr>
            <w:tcW w:w="1316" w:type="dxa"/>
            <w:shd w:val="clear" w:color="auto" w:fill="auto"/>
          </w:tcPr>
          <w:p w14:paraId="0D310712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105</w:t>
            </w:r>
          </w:p>
        </w:tc>
        <w:tc>
          <w:tcPr>
            <w:tcW w:w="1318" w:type="dxa"/>
            <w:shd w:val="clear" w:color="auto" w:fill="auto"/>
          </w:tcPr>
          <w:p w14:paraId="2CE90180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117</w:t>
            </w:r>
          </w:p>
        </w:tc>
        <w:tc>
          <w:tcPr>
            <w:tcW w:w="1318" w:type="dxa"/>
            <w:shd w:val="clear" w:color="auto" w:fill="auto"/>
          </w:tcPr>
          <w:p w14:paraId="01EB5BAD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126</w:t>
            </w:r>
          </w:p>
        </w:tc>
        <w:tc>
          <w:tcPr>
            <w:tcW w:w="1268" w:type="dxa"/>
            <w:shd w:val="clear" w:color="auto" w:fill="auto"/>
          </w:tcPr>
          <w:p w14:paraId="3D28BCF6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86</w:t>
            </w:r>
          </w:p>
        </w:tc>
      </w:tr>
      <w:tr w:rsidR="00691344" w:rsidRPr="00A24C2E" w14:paraId="34753F1E" w14:textId="77777777" w:rsidTr="003029E1">
        <w:tc>
          <w:tcPr>
            <w:tcW w:w="1530" w:type="dxa"/>
            <w:shd w:val="clear" w:color="auto" w:fill="auto"/>
          </w:tcPr>
          <w:p w14:paraId="3832DB25" w14:textId="0BBF468E" w:rsidR="00691344" w:rsidRPr="003B40D7" w:rsidRDefault="00691344" w:rsidP="00AD0872">
            <w:pPr>
              <w:rPr>
                <w:sz w:val="16"/>
                <w:szCs w:val="16"/>
                <w:u w:val="single"/>
              </w:rPr>
            </w:pPr>
            <w:r w:rsidRPr="003B40D7">
              <w:rPr>
                <w:sz w:val="16"/>
                <w:szCs w:val="16"/>
                <w:u w:val="single"/>
              </w:rPr>
              <w:t>Low-level vision</w:t>
            </w:r>
            <w:r w:rsidR="003B40D7" w:rsidRPr="003B40D7">
              <w:rPr>
                <w:sz w:val="16"/>
                <w:szCs w:val="16"/>
                <w:u w:val="single"/>
              </w:rPr>
              <w:t xml:space="preserve"> (BORB)</w:t>
            </w:r>
          </w:p>
        </w:tc>
        <w:tc>
          <w:tcPr>
            <w:tcW w:w="720" w:type="dxa"/>
            <w:shd w:val="clear" w:color="auto" w:fill="auto"/>
          </w:tcPr>
          <w:p w14:paraId="120DFD6D" w14:textId="77777777" w:rsidR="00691344" w:rsidRPr="003B40D7" w:rsidRDefault="00691344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3DBFF00D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768F812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610179BE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10A85880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auto"/>
          </w:tcPr>
          <w:p w14:paraId="36F5F61F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14EFD7EF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503BA90A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auto"/>
          </w:tcPr>
          <w:p w14:paraId="1BD0CDD6" w14:textId="77777777" w:rsidR="00691344" w:rsidRPr="00A24C2E" w:rsidRDefault="00691344" w:rsidP="003C029E">
            <w:pPr>
              <w:jc w:val="center"/>
              <w:rPr>
                <w:sz w:val="16"/>
                <w:szCs w:val="16"/>
              </w:rPr>
            </w:pPr>
          </w:p>
        </w:tc>
      </w:tr>
      <w:tr w:rsidR="002F4A77" w:rsidRPr="00A24C2E" w14:paraId="73BF4941" w14:textId="77777777" w:rsidTr="003029E1">
        <w:tc>
          <w:tcPr>
            <w:tcW w:w="1530" w:type="dxa"/>
            <w:shd w:val="clear" w:color="auto" w:fill="auto"/>
          </w:tcPr>
          <w:p w14:paraId="11033A78" w14:textId="7A55E671" w:rsidR="002F4A77" w:rsidRPr="003B40D7" w:rsidRDefault="002F4A77" w:rsidP="00AD0872">
            <w:pPr>
              <w:jc w:val="right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 xml:space="preserve">Length </w:t>
            </w:r>
          </w:p>
        </w:tc>
        <w:tc>
          <w:tcPr>
            <w:tcW w:w="720" w:type="dxa"/>
            <w:shd w:val="clear" w:color="auto" w:fill="auto"/>
          </w:tcPr>
          <w:p w14:paraId="43E6B588" w14:textId="77777777" w:rsidR="002F4A77" w:rsidRPr="003B40D7" w:rsidRDefault="002F4A77" w:rsidP="00AD0872">
            <w:pPr>
              <w:jc w:val="center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50%</w:t>
            </w:r>
          </w:p>
        </w:tc>
        <w:tc>
          <w:tcPr>
            <w:tcW w:w="1170" w:type="dxa"/>
            <w:shd w:val="clear" w:color="auto" w:fill="auto"/>
          </w:tcPr>
          <w:p w14:paraId="4B01E093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80.0</w:t>
            </w:r>
          </w:p>
          <w:p w14:paraId="22114FC8" w14:textId="5A428DC1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 w:rsidR="00296209">
              <w:rPr>
                <w:rFonts w:eastAsia="Times New Roman" w:cs="Arial"/>
                <w:sz w:val="16"/>
                <w:szCs w:val="16"/>
              </w:rPr>
              <w:t>1.79</w:t>
            </w:r>
          </w:p>
          <w:p w14:paraId="04CEF522" w14:textId="0BFFED6D" w:rsidR="00E35ABD" w:rsidRPr="00A24C2E" w:rsidRDefault="00E35ABD" w:rsidP="00296209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96209">
              <w:rPr>
                <w:rFonts w:eastAsia="Times New Roman" w:cs="Arial"/>
                <w:sz w:val="16"/>
                <w:szCs w:val="16"/>
              </w:rPr>
              <w:t>081</w:t>
            </w:r>
          </w:p>
        </w:tc>
        <w:tc>
          <w:tcPr>
            <w:tcW w:w="1170" w:type="dxa"/>
            <w:shd w:val="clear" w:color="auto" w:fill="auto"/>
          </w:tcPr>
          <w:p w14:paraId="7EDED611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83.3</w:t>
            </w:r>
          </w:p>
          <w:p w14:paraId="45C75817" w14:textId="72F63A6D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 w:rsidR="00296209">
              <w:rPr>
                <w:rFonts w:eastAsia="Times New Roman" w:cs="Arial"/>
                <w:sz w:val="16"/>
                <w:szCs w:val="16"/>
              </w:rPr>
              <w:t>1.17</w:t>
            </w:r>
          </w:p>
          <w:p w14:paraId="129EBAD9" w14:textId="2B72E35F" w:rsidR="00E35ABD" w:rsidRPr="00A24C2E" w:rsidRDefault="00E35ABD" w:rsidP="00296209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96209">
              <w:rPr>
                <w:rFonts w:eastAsia="Times New Roman" w:cs="Arial"/>
                <w:sz w:val="16"/>
                <w:szCs w:val="16"/>
              </w:rPr>
              <w:t>248</w:t>
            </w:r>
          </w:p>
        </w:tc>
        <w:tc>
          <w:tcPr>
            <w:tcW w:w="1260" w:type="dxa"/>
            <w:shd w:val="clear" w:color="auto" w:fill="auto"/>
          </w:tcPr>
          <w:p w14:paraId="6E72D1B9" w14:textId="0E5AB0D2" w:rsidR="002F4A77" w:rsidRPr="00A24C2E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3F87B685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93.3</w:t>
            </w:r>
          </w:p>
          <w:p w14:paraId="5471EC60" w14:textId="53F14FE0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="00296209">
              <w:rPr>
                <w:rFonts w:eastAsia="Times New Roman" w:cs="Arial"/>
                <w:sz w:val="16"/>
                <w:szCs w:val="16"/>
              </w:rPr>
              <w:t>)=0.68</w:t>
            </w:r>
          </w:p>
          <w:p w14:paraId="45E49D91" w14:textId="6108255B" w:rsidR="00E35ABD" w:rsidRPr="00A24C2E" w:rsidRDefault="00E35ABD" w:rsidP="00296209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96209">
              <w:rPr>
                <w:rFonts w:eastAsia="Times New Roman" w:cs="Arial"/>
                <w:sz w:val="16"/>
                <w:szCs w:val="16"/>
              </w:rPr>
              <w:t>501</w:t>
            </w:r>
          </w:p>
        </w:tc>
        <w:tc>
          <w:tcPr>
            <w:tcW w:w="1316" w:type="dxa"/>
            <w:shd w:val="clear" w:color="auto" w:fill="auto"/>
          </w:tcPr>
          <w:p w14:paraId="5B68B79C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83.3</w:t>
            </w:r>
          </w:p>
          <w:p w14:paraId="635DB23F" w14:textId="77777777" w:rsidR="00296209" w:rsidRPr="00A24C2E" w:rsidRDefault="00296209" w:rsidP="00296209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>
              <w:rPr>
                <w:rFonts w:eastAsia="Times New Roman" w:cs="Arial"/>
                <w:sz w:val="16"/>
                <w:szCs w:val="16"/>
              </w:rPr>
              <w:t>1.17</w:t>
            </w:r>
          </w:p>
          <w:p w14:paraId="661BCB16" w14:textId="1C8C0A15" w:rsidR="00E35ABD" w:rsidRPr="00A24C2E" w:rsidRDefault="00296209" w:rsidP="00296209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>
              <w:rPr>
                <w:rFonts w:eastAsia="Times New Roman" w:cs="Arial"/>
                <w:sz w:val="16"/>
                <w:szCs w:val="16"/>
              </w:rPr>
              <w:t>248</w:t>
            </w:r>
          </w:p>
        </w:tc>
        <w:tc>
          <w:tcPr>
            <w:tcW w:w="1318" w:type="dxa"/>
            <w:shd w:val="clear" w:color="auto" w:fill="auto"/>
          </w:tcPr>
          <w:p w14:paraId="68D29DDA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96.7</w:t>
            </w:r>
          </w:p>
          <w:p w14:paraId="72FE93E0" w14:textId="006E3F15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="00296209">
              <w:rPr>
                <w:rFonts w:eastAsia="Times New Roman" w:cs="Arial"/>
                <w:sz w:val="16"/>
                <w:szCs w:val="16"/>
              </w:rPr>
              <w:t>)=1.30</w:t>
            </w:r>
          </w:p>
          <w:p w14:paraId="534AF59D" w14:textId="51336CEF" w:rsidR="00E35ABD" w:rsidRPr="00A24C2E" w:rsidRDefault="00E35ABD" w:rsidP="00296209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96209">
              <w:rPr>
                <w:rFonts w:eastAsia="Times New Roman" w:cs="Arial"/>
                <w:sz w:val="16"/>
                <w:szCs w:val="16"/>
              </w:rPr>
              <w:t>203</w:t>
            </w:r>
          </w:p>
        </w:tc>
        <w:tc>
          <w:tcPr>
            <w:tcW w:w="1318" w:type="dxa"/>
            <w:shd w:val="clear" w:color="auto" w:fill="auto"/>
          </w:tcPr>
          <w:p w14:paraId="7DBD7414" w14:textId="133C9B74" w:rsidR="002F4A77" w:rsidRPr="00A24C2E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N/A</w:t>
            </w:r>
          </w:p>
        </w:tc>
        <w:tc>
          <w:tcPr>
            <w:tcW w:w="1268" w:type="dxa"/>
            <w:shd w:val="clear" w:color="auto" w:fill="auto"/>
          </w:tcPr>
          <w:p w14:paraId="6FB50484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83.3</w:t>
            </w:r>
          </w:p>
          <w:p w14:paraId="108EE7C1" w14:textId="77777777" w:rsidR="00296209" w:rsidRPr="00A24C2E" w:rsidRDefault="00296209" w:rsidP="00296209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>
              <w:rPr>
                <w:rFonts w:eastAsia="Times New Roman" w:cs="Arial"/>
                <w:sz w:val="16"/>
                <w:szCs w:val="16"/>
              </w:rPr>
              <w:t>1.17</w:t>
            </w:r>
          </w:p>
          <w:p w14:paraId="681B209E" w14:textId="555D9D05" w:rsidR="00E35ABD" w:rsidRPr="00A24C2E" w:rsidRDefault="00296209" w:rsidP="00296209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>
              <w:rPr>
                <w:rFonts w:eastAsia="Times New Roman" w:cs="Arial"/>
                <w:sz w:val="16"/>
                <w:szCs w:val="16"/>
              </w:rPr>
              <w:t>248</w:t>
            </w:r>
          </w:p>
        </w:tc>
      </w:tr>
      <w:tr w:rsidR="003029E1" w:rsidRPr="00A24C2E" w14:paraId="145F0B43" w14:textId="77777777" w:rsidTr="003029E1">
        <w:tc>
          <w:tcPr>
            <w:tcW w:w="1530" w:type="dxa"/>
            <w:shd w:val="clear" w:color="auto" w:fill="auto"/>
          </w:tcPr>
          <w:p w14:paraId="28C6EA05" w14:textId="77777777" w:rsidR="003029E1" w:rsidRPr="003B40D7" w:rsidRDefault="003029E1" w:rsidP="00AD087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720C8BB1" w14:textId="77777777" w:rsidR="003029E1" w:rsidRPr="003B40D7" w:rsidRDefault="003029E1" w:rsidP="00AD08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658093F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A67B124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5703AA90" w14:textId="77777777" w:rsidR="003029E1" w:rsidRPr="00A24C2E" w:rsidRDefault="003029E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42B33326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auto"/>
          </w:tcPr>
          <w:p w14:paraId="6FBE14AA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6A2BB21F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295D2C8D" w14:textId="77777777" w:rsidR="003029E1" w:rsidRPr="00A24C2E" w:rsidRDefault="003029E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auto"/>
          </w:tcPr>
          <w:p w14:paraId="7682D62A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</w:tr>
      <w:tr w:rsidR="002F4A77" w:rsidRPr="00A24C2E" w14:paraId="208449F9" w14:textId="77777777" w:rsidTr="003029E1">
        <w:tc>
          <w:tcPr>
            <w:tcW w:w="1530" w:type="dxa"/>
            <w:shd w:val="clear" w:color="auto" w:fill="auto"/>
          </w:tcPr>
          <w:p w14:paraId="0C6A261F" w14:textId="33916B66" w:rsidR="002F4A77" w:rsidRPr="003B40D7" w:rsidRDefault="002F4A77" w:rsidP="00691344">
            <w:pPr>
              <w:jc w:val="right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 xml:space="preserve">Size </w:t>
            </w:r>
          </w:p>
        </w:tc>
        <w:tc>
          <w:tcPr>
            <w:tcW w:w="720" w:type="dxa"/>
            <w:shd w:val="clear" w:color="auto" w:fill="auto"/>
          </w:tcPr>
          <w:p w14:paraId="5F452F21" w14:textId="77777777" w:rsidR="002F4A77" w:rsidRPr="003B40D7" w:rsidRDefault="002F4A77" w:rsidP="00AD0872">
            <w:pPr>
              <w:jc w:val="center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50%</w:t>
            </w:r>
          </w:p>
        </w:tc>
        <w:tc>
          <w:tcPr>
            <w:tcW w:w="1170" w:type="dxa"/>
            <w:shd w:val="clear" w:color="auto" w:fill="auto"/>
          </w:tcPr>
          <w:p w14:paraId="675DB492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76.7</w:t>
            </w:r>
          </w:p>
          <w:p w14:paraId="10E54133" w14:textId="4B0760A8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1.</w:t>
            </w:r>
            <w:r w:rsidR="00296209">
              <w:rPr>
                <w:rFonts w:eastAsia="Times New Roman" w:cs="Arial"/>
                <w:sz w:val="16"/>
                <w:szCs w:val="16"/>
              </w:rPr>
              <w:t>77</w:t>
            </w:r>
          </w:p>
          <w:p w14:paraId="7C2DE3D8" w14:textId="72F66C0F" w:rsidR="00E35ABD" w:rsidRPr="00A24C2E" w:rsidRDefault="00E35ABD" w:rsidP="00296209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96209">
              <w:rPr>
                <w:rFonts w:eastAsia="Times New Roman" w:cs="Arial"/>
                <w:sz w:val="16"/>
                <w:szCs w:val="16"/>
              </w:rPr>
              <w:t>085</w:t>
            </w:r>
          </w:p>
        </w:tc>
        <w:tc>
          <w:tcPr>
            <w:tcW w:w="1170" w:type="dxa"/>
            <w:shd w:val="clear" w:color="auto" w:fill="auto"/>
          </w:tcPr>
          <w:p w14:paraId="78F201C3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76.7</w:t>
            </w:r>
          </w:p>
          <w:p w14:paraId="0F982C99" w14:textId="77777777" w:rsidR="00296209" w:rsidRPr="00A24C2E" w:rsidRDefault="00296209" w:rsidP="00296209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1.</w:t>
            </w:r>
            <w:r>
              <w:rPr>
                <w:rFonts w:eastAsia="Times New Roman" w:cs="Arial"/>
                <w:sz w:val="16"/>
                <w:szCs w:val="16"/>
              </w:rPr>
              <w:t>77</w:t>
            </w:r>
          </w:p>
          <w:p w14:paraId="078AD407" w14:textId="5BF3ACF1" w:rsidR="00E35ABD" w:rsidRPr="00A24C2E" w:rsidRDefault="00296209" w:rsidP="00296209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>
              <w:rPr>
                <w:rFonts w:eastAsia="Times New Roman" w:cs="Arial"/>
                <w:sz w:val="16"/>
                <w:szCs w:val="16"/>
              </w:rPr>
              <w:t>085</w:t>
            </w:r>
          </w:p>
        </w:tc>
        <w:tc>
          <w:tcPr>
            <w:tcW w:w="1260" w:type="dxa"/>
            <w:shd w:val="clear" w:color="auto" w:fill="auto"/>
          </w:tcPr>
          <w:p w14:paraId="73F4BC13" w14:textId="483E2727" w:rsidR="002F4A77" w:rsidRPr="00A24C2E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5CC50492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90.0</w:t>
            </w:r>
          </w:p>
          <w:p w14:paraId="0D4D450F" w14:textId="44FAEB2C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 w:rsidR="00296209">
              <w:rPr>
                <w:rFonts w:eastAsia="Times New Roman" w:cs="Arial"/>
                <w:sz w:val="16"/>
                <w:szCs w:val="16"/>
              </w:rPr>
              <w:t>0.12</w:t>
            </w:r>
          </w:p>
          <w:p w14:paraId="0EE01333" w14:textId="3B7D8CA9" w:rsidR="00E35ABD" w:rsidRPr="00A24C2E" w:rsidRDefault="00E35ABD" w:rsidP="00296209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</w:t>
            </w:r>
            <w:r w:rsidR="00296209">
              <w:rPr>
                <w:rFonts w:eastAsia="Times New Roman" w:cs="Arial"/>
                <w:sz w:val="16"/>
                <w:szCs w:val="16"/>
              </w:rPr>
              <w:t>.902</w:t>
            </w:r>
          </w:p>
        </w:tc>
        <w:tc>
          <w:tcPr>
            <w:tcW w:w="1316" w:type="dxa"/>
            <w:shd w:val="clear" w:color="auto" w:fill="auto"/>
          </w:tcPr>
          <w:p w14:paraId="5ACDCB83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83.3</w:t>
            </w:r>
          </w:p>
          <w:p w14:paraId="24053796" w14:textId="1113FD88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 w:rsidR="00296209">
              <w:rPr>
                <w:rFonts w:eastAsia="Times New Roman" w:cs="Arial"/>
                <w:sz w:val="16"/>
                <w:szCs w:val="16"/>
              </w:rPr>
              <w:t>0.95</w:t>
            </w:r>
          </w:p>
          <w:p w14:paraId="419EC234" w14:textId="4CA878A5" w:rsidR="00E35ABD" w:rsidRPr="00A24C2E" w:rsidRDefault="00E35ABD" w:rsidP="00296209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96209">
              <w:rPr>
                <w:rFonts w:eastAsia="Times New Roman" w:cs="Arial"/>
                <w:sz w:val="16"/>
                <w:szCs w:val="16"/>
              </w:rPr>
              <w:t>350</w:t>
            </w:r>
          </w:p>
        </w:tc>
        <w:tc>
          <w:tcPr>
            <w:tcW w:w="1318" w:type="dxa"/>
            <w:shd w:val="clear" w:color="auto" w:fill="auto"/>
          </w:tcPr>
          <w:p w14:paraId="441463B6" w14:textId="77777777" w:rsidR="00296209" w:rsidRDefault="00296209" w:rsidP="00296209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90.0</w:t>
            </w:r>
          </w:p>
          <w:p w14:paraId="5D421AC7" w14:textId="77777777" w:rsidR="00296209" w:rsidRPr="00A24C2E" w:rsidRDefault="00296209" w:rsidP="00296209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>
              <w:rPr>
                <w:rFonts w:eastAsia="Times New Roman" w:cs="Arial"/>
                <w:sz w:val="16"/>
                <w:szCs w:val="16"/>
              </w:rPr>
              <w:t>0.12</w:t>
            </w:r>
          </w:p>
          <w:p w14:paraId="028D2CAC" w14:textId="5A8A10BA" w:rsidR="00E35ABD" w:rsidRPr="00A24C2E" w:rsidRDefault="00296209" w:rsidP="00296209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</w:t>
            </w:r>
            <w:r>
              <w:rPr>
                <w:rFonts w:eastAsia="Times New Roman" w:cs="Arial"/>
                <w:sz w:val="16"/>
                <w:szCs w:val="16"/>
              </w:rPr>
              <w:t>.902</w:t>
            </w:r>
          </w:p>
        </w:tc>
        <w:tc>
          <w:tcPr>
            <w:tcW w:w="1318" w:type="dxa"/>
            <w:shd w:val="clear" w:color="auto" w:fill="auto"/>
          </w:tcPr>
          <w:p w14:paraId="7CF7658C" w14:textId="17247896" w:rsidR="002F4A77" w:rsidRPr="00A24C2E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N/A</w:t>
            </w:r>
          </w:p>
        </w:tc>
        <w:tc>
          <w:tcPr>
            <w:tcW w:w="1268" w:type="dxa"/>
            <w:shd w:val="clear" w:color="auto" w:fill="auto"/>
          </w:tcPr>
          <w:p w14:paraId="38CB5C6D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86.7</w:t>
            </w:r>
          </w:p>
          <w:p w14:paraId="6CA58541" w14:textId="7BDB1A01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 w:rsidR="00296209">
              <w:rPr>
                <w:rFonts w:eastAsia="Times New Roman" w:cs="Arial"/>
                <w:sz w:val="16"/>
                <w:szCs w:val="16"/>
              </w:rPr>
              <w:t>0.54</w:t>
            </w:r>
          </w:p>
          <w:p w14:paraId="39FFAC5D" w14:textId="7B04BC97" w:rsidR="00E35ABD" w:rsidRPr="00A24C2E" w:rsidRDefault="00E35ABD" w:rsidP="00296209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96209">
              <w:rPr>
                <w:rFonts w:eastAsia="Times New Roman" w:cs="Arial"/>
                <w:sz w:val="16"/>
                <w:szCs w:val="16"/>
              </w:rPr>
              <w:t>596</w:t>
            </w:r>
          </w:p>
        </w:tc>
      </w:tr>
      <w:tr w:rsidR="003029E1" w:rsidRPr="00A24C2E" w14:paraId="2B4AA2EC" w14:textId="77777777" w:rsidTr="003029E1">
        <w:tc>
          <w:tcPr>
            <w:tcW w:w="1530" w:type="dxa"/>
            <w:shd w:val="clear" w:color="auto" w:fill="auto"/>
          </w:tcPr>
          <w:p w14:paraId="02588C08" w14:textId="77777777" w:rsidR="003029E1" w:rsidRPr="003B40D7" w:rsidRDefault="003029E1" w:rsidP="006913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1A00B4AC" w14:textId="77777777" w:rsidR="003029E1" w:rsidRPr="003B40D7" w:rsidRDefault="003029E1" w:rsidP="00AD08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81FF2F2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CB7EAD4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66B8BAB4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57DF769D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auto"/>
          </w:tcPr>
          <w:p w14:paraId="32D63C1A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5FCC8DD5" w14:textId="77777777" w:rsidR="003029E1" w:rsidRPr="00A24C2E" w:rsidRDefault="003029E1" w:rsidP="002962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4569FCCB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auto"/>
          </w:tcPr>
          <w:p w14:paraId="0E13DE7A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</w:tr>
      <w:tr w:rsidR="002F4A77" w:rsidRPr="00A24C2E" w14:paraId="6263C12A" w14:textId="77777777" w:rsidTr="003029E1">
        <w:tc>
          <w:tcPr>
            <w:tcW w:w="1530" w:type="dxa"/>
            <w:shd w:val="clear" w:color="auto" w:fill="auto"/>
          </w:tcPr>
          <w:p w14:paraId="0E16954D" w14:textId="51E66CCB" w:rsidR="002F4A77" w:rsidRPr="003B40D7" w:rsidRDefault="002F4A77" w:rsidP="00691344">
            <w:pPr>
              <w:jc w:val="right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Orientation</w:t>
            </w:r>
          </w:p>
        </w:tc>
        <w:tc>
          <w:tcPr>
            <w:tcW w:w="720" w:type="dxa"/>
            <w:shd w:val="clear" w:color="auto" w:fill="auto"/>
          </w:tcPr>
          <w:p w14:paraId="136A5529" w14:textId="77777777" w:rsidR="002F4A77" w:rsidRPr="003B40D7" w:rsidRDefault="002F4A77" w:rsidP="00AD0872">
            <w:pPr>
              <w:jc w:val="center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50%</w:t>
            </w:r>
          </w:p>
        </w:tc>
        <w:tc>
          <w:tcPr>
            <w:tcW w:w="1170" w:type="dxa"/>
            <w:shd w:val="clear" w:color="auto" w:fill="auto"/>
          </w:tcPr>
          <w:p w14:paraId="7A5E5A74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70.0</w:t>
            </w:r>
          </w:p>
          <w:p w14:paraId="10C11ADD" w14:textId="1CE5572D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 w:rsidR="002256A4">
              <w:rPr>
                <w:rFonts w:eastAsia="Times New Roman" w:cs="Arial"/>
                <w:sz w:val="16"/>
                <w:szCs w:val="16"/>
              </w:rPr>
              <w:t>1.44</w:t>
            </w:r>
          </w:p>
          <w:p w14:paraId="7151C37C" w14:textId="3DE1913D" w:rsidR="00E35ABD" w:rsidRPr="00A24C2E" w:rsidRDefault="00E35ABD" w:rsidP="002256A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256A4">
              <w:rPr>
                <w:rFonts w:eastAsia="Times New Roman" w:cs="Arial"/>
                <w:sz w:val="16"/>
                <w:szCs w:val="16"/>
              </w:rPr>
              <w:t>157</w:t>
            </w:r>
          </w:p>
        </w:tc>
        <w:tc>
          <w:tcPr>
            <w:tcW w:w="1170" w:type="dxa"/>
            <w:shd w:val="clear" w:color="auto" w:fill="auto"/>
          </w:tcPr>
          <w:p w14:paraId="12EB24F0" w14:textId="77777777" w:rsidR="002256A4" w:rsidRDefault="002256A4" w:rsidP="002256A4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70.0</w:t>
            </w:r>
          </w:p>
          <w:p w14:paraId="61F4BD3D" w14:textId="77777777" w:rsidR="002256A4" w:rsidRPr="00A24C2E" w:rsidRDefault="002256A4" w:rsidP="002256A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>
              <w:rPr>
                <w:rFonts w:eastAsia="Times New Roman" w:cs="Arial"/>
                <w:sz w:val="16"/>
                <w:szCs w:val="16"/>
              </w:rPr>
              <w:t>1.44</w:t>
            </w:r>
          </w:p>
          <w:p w14:paraId="68C551B9" w14:textId="050CB3E4" w:rsidR="00E35ABD" w:rsidRPr="00A24C2E" w:rsidRDefault="002256A4" w:rsidP="002256A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>
              <w:rPr>
                <w:rFonts w:eastAsia="Times New Roman" w:cs="Arial"/>
                <w:sz w:val="16"/>
                <w:szCs w:val="16"/>
              </w:rPr>
              <w:t>157</w:t>
            </w:r>
          </w:p>
        </w:tc>
        <w:tc>
          <w:tcPr>
            <w:tcW w:w="1260" w:type="dxa"/>
            <w:shd w:val="clear" w:color="auto" w:fill="auto"/>
          </w:tcPr>
          <w:p w14:paraId="74DD12C6" w14:textId="1370EC38" w:rsidR="002F4A77" w:rsidRPr="00A24C2E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2353E82C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96.7</w:t>
            </w:r>
          </w:p>
          <w:p w14:paraId="64FEAA03" w14:textId="7B6B83E9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="002256A4">
              <w:rPr>
                <w:rFonts w:eastAsia="Times New Roman" w:cs="Arial"/>
                <w:sz w:val="16"/>
                <w:szCs w:val="16"/>
              </w:rPr>
              <w:t>)=1.60</w:t>
            </w:r>
          </w:p>
          <w:p w14:paraId="60263DB3" w14:textId="1A0B0F42" w:rsidR="00E35ABD" w:rsidRPr="00A24C2E" w:rsidRDefault="00E35ABD" w:rsidP="002256A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256A4">
              <w:rPr>
                <w:rFonts w:eastAsia="Times New Roman" w:cs="Arial"/>
                <w:sz w:val="16"/>
                <w:szCs w:val="16"/>
              </w:rPr>
              <w:t>119</w:t>
            </w:r>
          </w:p>
        </w:tc>
        <w:tc>
          <w:tcPr>
            <w:tcW w:w="1316" w:type="dxa"/>
            <w:shd w:val="clear" w:color="auto" w:fill="auto"/>
          </w:tcPr>
          <w:p w14:paraId="6C1E045E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80.0</w:t>
            </w:r>
          </w:p>
          <w:p w14:paraId="569A8614" w14:textId="7324E718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 w:rsidR="002256A4">
              <w:rPr>
                <w:rFonts w:eastAsia="Times New Roman" w:cs="Arial"/>
                <w:sz w:val="16"/>
                <w:szCs w:val="16"/>
              </w:rPr>
              <w:t>0.30</w:t>
            </w:r>
          </w:p>
          <w:p w14:paraId="18F1EE87" w14:textId="635AA85D" w:rsidR="00E35ABD" w:rsidRPr="00A24C2E" w:rsidRDefault="00E35ABD" w:rsidP="002256A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256A4">
              <w:rPr>
                <w:rFonts w:eastAsia="Times New Roman" w:cs="Arial"/>
                <w:sz w:val="16"/>
                <w:szCs w:val="16"/>
              </w:rPr>
              <w:t>763</w:t>
            </w:r>
          </w:p>
        </w:tc>
        <w:tc>
          <w:tcPr>
            <w:tcW w:w="1318" w:type="dxa"/>
            <w:shd w:val="clear" w:color="auto" w:fill="auto"/>
          </w:tcPr>
          <w:p w14:paraId="259A721E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76.7</w:t>
            </w:r>
          </w:p>
          <w:p w14:paraId="3118A30B" w14:textId="75C744BA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 w:rsidR="002256A4">
              <w:rPr>
                <w:rFonts w:eastAsia="Times New Roman" w:cs="Arial"/>
                <w:sz w:val="16"/>
                <w:szCs w:val="16"/>
              </w:rPr>
              <w:t>0.68</w:t>
            </w:r>
          </w:p>
          <w:p w14:paraId="14587EBF" w14:textId="5DB759D0" w:rsidR="00E35ABD" w:rsidRPr="00A24C2E" w:rsidRDefault="00E35ABD" w:rsidP="002256A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256A4">
              <w:rPr>
                <w:rFonts w:eastAsia="Times New Roman" w:cs="Arial"/>
                <w:sz w:val="16"/>
                <w:szCs w:val="16"/>
              </w:rPr>
              <w:t>498</w:t>
            </w:r>
          </w:p>
        </w:tc>
        <w:tc>
          <w:tcPr>
            <w:tcW w:w="1318" w:type="dxa"/>
            <w:shd w:val="clear" w:color="auto" w:fill="auto"/>
          </w:tcPr>
          <w:p w14:paraId="220326BA" w14:textId="6D32E09A" w:rsidR="002F4A77" w:rsidRPr="00A24C2E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N/A</w:t>
            </w:r>
          </w:p>
        </w:tc>
        <w:tc>
          <w:tcPr>
            <w:tcW w:w="1268" w:type="dxa"/>
            <w:shd w:val="clear" w:color="auto" w:fill="auto"/>
          </w:tcPr>
          <w:p w14:paraId="0EC2D854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83.3</w:t>
            </w:r>
          </w:p>
          <w:p w14:paraId="63F1C882" w14:textId="48B377FD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8</w:t>
            </w:r>
            <w:r w:rsidRPr="00A24C2E">
              <w:rPr>
                <w:rFonts w:eastAsia="Times New Roman" w:cs="Arial"/>
                <w:sz w:val="16"/>
                <w:szCs w:val="16"/>
              </w:rPr>
              <w:t>)=</w:t>
            </w:r>
            <w:r w:rsidR="002256A4">
              <w:rPr>
                <w:rFonts w:eastAsia="Times New Roman" w:cs="Arial"/>
                <w:sz w:val="16"/>
                <w:szCs w:val="16"/>
              </w:rPr>
              <w:t>0.08</w:t>
            </w:r>
          </w:p>
          <w:p w14:paraId="6DF17007" w14:textId="4E5B7CAC" w:rsidR="00E35ABD" w:rsidRPr="00A24C2E" w:rsidRDefault="00E35ABD" w:rsidP="002256A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256A4">
              <w:rPr>
                <w:rFonts w:eastAsia="Times New Roman" w:cs="Arial"/>
                <w:sz w:val="16"/>
                <w:szCs w:val="16"/>
              </w:rPr>
              <w:t>940</w:t>
            </w:r>
          </w:p>
        </w:tc>
      </w:tr>
      <w:tr w:rsidR="003029E1" w:rsidRPr="00A24C2E" w14:paraId="37143456" w14:textId="77777777" w:rsidTr="003029E1">
        <w:tc>
          <w:tcPr>
            <w:tcW w:w="1530" w:type="dxa"/>
            <w:shd w:val="clear" w:color="auto" w:fill="auto"/>
          </w:tcPr>
          <w:p w14:paraId="59FD34AC" w14:textId="77777777" w:rsidR="003029E1" w:rsidRPr="003B40D7" w:rsidRDefault="003029E1" w:rsidP="00691344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61DA8572" w14:textId="77777777" w:rsidR="003029E1" w:rsidRPr="003B40D7" w:rsidRDefault="003029E1" w:rsidP="00AD087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173E53E3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D24ED67" w14:textId="77777777" w:rsidR="003029E1" w:rsidRPr="00A24C2E" w:rsidRDefault="003029E1" w:rsidP="002256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1CB45C44" w14:textId="77777777" w:rsidR="003029E1" w:rsidRPr="00A24C2E" w:rsidRDefault="003029E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4E4459FE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auto"/>
          </w:tcPr>
          <w:p w14:paraId="2F3D5571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5F03A6AB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2A1DC710" w14:textId="77777777" w:rsidR="003029E1" w:rsidRPr="00A24C2E" w:rsidRDefault="003029E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auto"/>
          </w:tcPr>
          <w:p w14:paraId="536A7B97" w14:textId="77777777" w:rsidR="003029E1" w:rsidRPr="00A24C2E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</w:tr>
      <w:tr w:rsidR="002F4A77" w:rsidRPr="00A24C2E" w14:paraId="1AAF16E0" w14:textId="77777777" w:rsidTr="003029E1">
        <w:tc>
          <w:tcPr>
            <w:tcW w:w="1530" w:type="dxa"/>
            <w:shd w:val="clear" w:color="auto" w:fill="auto"/>
          </w:tcPr>
          <w:p w14:paraId="27F65594" w14:textId="771058E9" w:rsidR="002F4A77" w:rsidRPr="003B40D7" w:rsidRDefault="002F4A77" w:rsidP="00691344">
            <w:pPr>
              <w:jc w:val="right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Position</w:t>
            </w:r>
          </w:p>
        </w:tc>
        <w:tc>
          <w:tcPr>
            <w:tcW w:w="720" w:type="dxa"/>
            <w:shd w:val="clear" w:color="auto" w:fill="auto"/>
          </w:tcPr>
          <w:p w14:paraId="303DE921" w14:textId="77777777" w:rsidR="002F4A77" w:rsidRPr="003B40D7" w:rsidRDefault="002F4A77" w:rsidP="00AD0872">
            <w:pPr>
              <w:jc w:val="center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50%</w:t>
            </w:r>
          </w:p>
        </w:tc>
        <w:tc>
          <w:tcPr>
            <w:tcW w:w="1170" w:type="dxa"/>
            <w:shd w:val="clear" w:color="auto" w:fill="auto"/>
          </w:tcPr>
          <w:p w14:paraId="690E3A32" w14:textId="77777777" w:rsidR="002F4A77" w:rsidRDefault="002F4A77" w:rsidP="003C029E">
            <w:pPr>
              <w:jc w:val="center"/>
              <w:rPr>
                <w:b/>
                <w:sz w:val="16"/>
                <w:szCs w:val="16"/>
              </w:rPr>
            </w:pPr>
            <w:r w:rsidRPr="00A24C2E">
              <w:rPr>
                <w:b/>
                <w:sz w:val="16"/>
                <w:szCs w:val="16"/>
              </w:rPr>
              <w:t>62.5</w:t>
            </w:r>
            <w:r w:rsidR="00E35ABD">
              <w:rPr>
                <w:b/>
                <w:sz w:val="16"/>
                <w:szCs w:val="16"/>
              </w:rPr>
              <w:t>*</w:t>
            </w:r>
          </w:p>
          <w:p w14:paraId="61DB76BD" w14:textId="4E6F9014" w:rsidR="00E35ABD" w:rsidRPr="002256A4" w:rsidRDefault="00E35ABD" w:rsidP="00E35ABD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2256A4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2256A4">
              <w:rPr>
                <w:rFonts w:eastAsia="Times New Roman" w:cs="Arial"/>
                <w:b/>
                <w:sz w:val="16"/>
                <w:szCs w:val="16"/>
              </w:rPr>
              <w:t>(37)=-</w:t>
            </w:r>
            <w:r w:rsidR="002256A4" w:rsidRPr="002256A4">
              <w:rPr>
                <w:rFonts w:eastAsia="Times New Roman" w:cs="Arial"/>
                <w:b/>
                <w:sz w:val="16"/>
                <w:szCs w:val="16"/>
              </w:rPr>
              <w:t>2.49</w:t>
            </w:r>
          </w:p>
          <w:p w14:paraId="52257313" w14:textId="638038AA" w:rsidR="00E35ABD" w:rsidRPr="00A24C2E" w:rsidRDefault="00E35ABD" w:rsidP="002256A4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 w:rsidRPr="002256A4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2256A4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2256A4">
              <w:rPr>
                <w:rFonts w:eastAsia="Times New Roman" w:cs="Arial"/>
                <w:b/>
                <w:sz w:val="16"/>
                <w:szCs w:val="16"/>
              </w:rPr>
              <w:t>0.</w:t>
            </w:r>
            <w:r w:rsidR="002256A4" w:rsidRPr="002256A4">
              <w:rPr>
                <w:rFonts w:eastAsia="Times New Roman" w:cs="Arial"/>
                <w:b/>
                <w:sz w:val="16"/>
                <w:szCs w:val="16"/>
              </w:rPr>
              <w:t>017</w:t>
            </w:r>
          </w:p>
        </w:tc>
        <w:tc>
          <w:tcPr>
            <w:tcW w:w="1170" w:type="dxa"/>
            <w:shd w:val="clear" w:color="auto" w:fill="auto"/>
          </w:tcPr>
          <w:p w14:paraId="1C5029DA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87.5</w:t>
            </w:r>
          </w:p>
          <w:p w14:paraId="4A624EE9" w14:textId="095699A1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7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 w:rsidR="002256A4">
              <w:rPr>
                <w:rFonts w:eastAsia="Times New Roman" w:cs="Arial"/>
                <w:sz w:val="16"/>
                <w:szCs w:val="16"/>
              </w:rPr>
              <w:t>0.03</w:t>
            </w:r>
          </w:p>
          <w:p w14:paraId="01BC82D0" w14:textId="3DCF65D5" w:rsidR="00E35ABD" w:rsidRPr="00A24C2E" w:rsidRDefault="00E35ABD" w:rsidP="002256A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256A4">
              <w:rPr>
                <w:rFonts w:eastAsia="Times New Roman" w:cs="Arial"/>
                <w:sz w:val="16"/>
                <w:szCs w:val="16"/>
              </w:rPr>
              <w:t>980</w:t>
            </w:r>
          </w:p>
        </w:tc>
        <w:tc>
          <w:tcPr>
            <w:tcW w:w="1260" w:type="dxa"/>
            <w:shd w:val="clear" w:color="auto" w:fill="auto"/>
          </w:tcPr>
          <w:p w14:paraId="37F3100C" w14:textId="6E22ED25" w:rsidR="002F4A77" w:rsidRPr="00A24C2E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0164C08C" w14:textId="77777777" w:rsidR="002256A4" w:rsidRDefault="002256A4" w:rsidP="002256A4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87.5</w:t>
            </w:r>
          </w:p>
          <w:p w14:paraId="113B74C8" w14:textId="77777777" w:rsidR="002256A4" w:rsidRPr="00A24C2E" w:rsidRDefault="002256A4" w:rsidP="002256A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7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>
              <w:rPr>
                <w:rFonts w:eastAsia="Times New Roman" w:cs="Arial"/>
                <w:sz w:val="16"/>
                <w:szCs w:val="16"/>
              </w:rPr>
              <w:t>0.03</w:t>
            </w:r>
          </w:p>
          <w:p w14:paraId="02BB75D5" w14:textId="30FBDFCB" w:rsidR="00E35ABD" w:rsidRPr="00A24C2E" w:rsidRDefault="002256A4" w:rsidP="002256A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>
              <w:rPr>
                <w:rFonts w:eastAsia="Times New Roman" w:cs="Arial"/>
                <w:sz w:val="16"/>
                <w:szCs w:val="16"/>
              </w:rPr>
              <w:t>980</w:t>
            </w:r>
          </w:p>
        </w:tc>
        <w:tc>
          <w:tcPr>
            <w:tcW w:w="1316" w:type="dxa"/>
            <w:shd w:val="clear" w:color="auto" w:fill="auto"/>
          </w:tcPr>
          <w:p w14:paraId="3FB8B3B8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77.5</w:t>
            </w:r>
          </w:p>
          <w:p w14:paraId="2BD36885" w14:textId="64DC35C4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7</w:t>
            </w:r>
            <w:r w:rsidR="002256A4">
              <w:rPr>
                <w:rFonts w:eastAsia="Times New Roman" w:cs="Arial"/>
                <w:sz w:val="16"/>
                <w:szCs w:val="16"/>
              </w:rPr>
              <w:t>)=-1.01</w:t>
            </w:r>
          </w:p>
          <w:p w14:paraId="6C6768C3" w14:textId="34F8AAAD" w:rsidR="00E35ABD" w:rsidRPr="00A24C2E" w:rsidRDefault="00E35ABD" w:rsidP="002256A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256A4">
              <w:rPr>
                <w:rFonts w:eastAsia="Times New Roman" w:cs="Arial"/>
                <w:sz w:val="16"/>
                <w:szCs w:val="16"/>
              </w:rPr>
              <w:t>318</w:t>
            </w:r>
          </w:p>
        </w:tc>
        <w:tc>
          <w:tcPr>
            <w:tcW w:w="1318" w:type="dxa"/>
            <w:shd w:val="clear" w:color="auto" w:fill="auto"/>
          </w:tcPr>
          <w:p w14:paraId="66D7F291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92.5</w:t>
            </w:r>
          </w:p>
          <w:p w14:paraId="058187CF" w14:textId="780FD68B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7</w:t>
            </w:r>
            <w:r w:rsidR="002256A4">
              <w:rPr>
                <w:rFonts w:eastAsia="Times New Roman" w:cs="Arial"/>
                <w:sz w:val="16"/>
                <w:szCs w:val="16"/>
              </w:rPr>
              <w:t>)=0.47</w:t>
            </w:r>
          </w:p>
          <w:p w14:paraId="562AE505" w14:textId="72D3CC80" w:rsidR="00E35ABD" w:rsidRPr="00A24C2E" w:rsidRDefault="00E35ABD" w:rsidP="002256A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256A4">
              <w:rPr>
                <w:rFonts w:eastAsia="Times New Roman" w:cs="Arial"/>
                <w:sz w:val="16"/>
                <w:szCs w:val="16"/>
              </w:rPr>
              <w:t>642</w:t>
            </w:r>
          </w:p>
        </w:tc>
        <w:tc>
          <w:tcPr>
            <w:tcW w:w="1318" w:type="dxa"/>
            <w:shd w:val="clear" w:color="auto" w:fill="auto"/>
          </w:tcPr>
          <w:p w14:paraId="46A0C51C" w14:textId="53DF6ECA" w:rsidR="002F4A77" w:rsidRPr="00A24C2E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N/A</w:t>
            </w:r>
          </w:p>
        </w:tc>
        <w:tc>
          <w:tcPr>
            <w:tcW w:w="1268" w:type="dxa"/>
            <w:shd w:val="clear" w:color="auto" w:fill="auto"/>
          </w:tcPr>
          <w:p w14:paraId="257FA0F5" w14:textId="77777777" w:rsidR="002F4A77" w:rsidRDefault="002F4A77" w:rsidP="003C029E">
            <w:pPr>
              <w:jc w:val="center"/>
              <w:rPr>
                <w:sz w:val="16"/>
                <w:szCs w:val="16"/>
              </w:rPr>
            </w:pPr>
            <w:r w:rsidRPr="00A24C2E">
              <w:rPr>
                <w:sz w:val="16"/>
                <w:szCs w:val="16"/>
              </w:rPr>
              <w:t>75.0</w:t>
            </w:r>
          </w:p>
          <w:p w14:paraId="2C4EAD53" w14:textId="6CF3E31B" w:rsidR="00E35ABD" w:rsidRPr="00A24C2E" w:rsidRDefault="00E35ABD" w:rsidP="00E35ABD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</w:t>
            </w:r>
            <w:r>
              <w:rPr>
                <w:rFonts w:eastAsia="Times New Roman" w:cs="Arial"/>
                <w:sz w:val="16"/>
                <w:szCs w:val="16"/>
              </w:rPr>
              <w:t>37</w:t>
            </w:r>
            <w:r w:rsidRPr="00A24C2E">
              <w:rPr>
                <w:rFonts w:eastAsia="Times New Roman" w:cs="Arial"/>
                <w:sz w:val="16"/>
                <w:szCs w:val="16"/>
              </w:rPr>
              <w:t>)=-</w:t>
            </w:r>
            <w:r w:rsidR="002256A4">
              <w:rPr>
                <w:rFonts w:eastAsia="Times New Roman" w:cs="Arial"/>
                <w:sz w:val="16"/>
                <w:szCs w:val="16"/>
              </w:rPr>
              <w:t>1.26</w:t>
            </w:r>
          </w:p>
          <w:p w14:paraId="20B6AA47" w14:textId="6B9A042F" w:rsidR="00E35ABD" w:rsidRPr="00A24C2E" w:rsidRDefault="00E35ABD" w:rsidP="002256A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</w:t>
            </w:r>
            <w:r w:rsidR="002256A4">
              <w:rPr>
                <w:rFonts w:eastAsia="Times New Roman" w:cs="Arial"/>
                <w:sz w:val="16"/>
                <w:szCs w:val="16"/>
              </w:rPr>
              <w:t>216</w:t>
            </w:r>
          </w:p>
        </w:tc>
      </w:tr>
      <w:tr w:rsidR="002F4A77" w:rsidRPr="00A24C2E" w14:paraId="7B81A9BB" w14:textId="77777777" w:rsidTr="003029E1">
        <w:tc>
          <w:tcPr>
            <w:tcW w:w="1530" w:type="dxa"/>
            <w:shd w:val="clear" w:color="auto" w:fill="auto"/>
          </w:tcPr>
          <w:p w14:paraId="4A0D41E0" w14:textId="77777777" w:rsidR="002F4A77" w:rsidRPr="003B40D7" w:rsidRDefault="002F4A77" w:rsidP="003C029E">
            <w:pPr>
              <w:rPr>
                <w:sz w:val="16"/>
                <w:szCs w:val="16"/>
                <w:u w:val="single"/>
              </w:rPr>
            </w:pPr>
            <w:r w:rsidRPr="003B40D7">
              <w:rPr>
                <w:sz w:val="16"/>
                <w:szCs w:val="16"/>
                <w:u w:val="single"/>
              </w:rPr>
              <w:t>Face Memory</w:t>
            </w:r>
          </w:p>
        </w:tc>
        <w:tc>
          <w:tcPr>
            <w:tcW w:w="720" w:type="dxa"/>
            <w:shd w:val="clear" w:color="auto" w:fill="auto"/>
          </w:tcPr>
          <w:p w14:paraId="79A5188C" w14:textId="77777777" w:rsidR="002F4A77" w:rsidRPr="003B40D7" w:rsidRDefault="002F4A77" w:rsidP="003C029E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DAB9B75" w14:textId="77777777" w:rsidR="002F4A77" w:rsidRPr="00A24C2E" w:rsidRDefault="002F4A77" w:rsidP="003C029E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B77C739" w14:textId="77777777" w:rsidR="002F4A77" w:rsidRPr="00A24C2E" w:rsidRDefault="002F4A77" w:rsidP="003C029E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4D22A8E1" w14:textId="77777777" w:rsidR="002F4A77" w:rsidRPr="00A24C2E" w:rsidRDefault="002F4A77" w:rsidP="003C029E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45B58B0B" w14:textId="77777777" w:rsidR="002F4A77" w:rsidRPr="00A24C2E" w:rsidRDefault="002F4A77" w:rsidP="003C029E">
            <w:pPr>
              <w:rPr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auto"/>
          </w:tcPr>
          <w:p w14:paraId="0BDC274B" w14:textId="77777777" w:rsidR="002F4A77" w:rsidRPr="00A24C2E" w:rsidRDefault="002F4A77" w:rsidP="003C029E">
            <w:pPr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17DC1428" w14:textId="77777777" w:rsidR="002F4A77" w:rsidRPr="00A24C2E" w:rsidRDefault="002F4A77" w:rsidP="003C029E">
            <w:pPr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70FE06F0" w14:textId="77777777" w:rsidR="002F4A77" w:rsidRPr="00A24C2E" w:rsidRDefault="002F4A77" w:rsidP="003C029E">
            <w:pPr>
              <w:rPr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auto"/>
          </w:tcPr>
          <w:p w14:paraId="5C5D1F2B" w14:textId="77777777" w:rsidR="002F4A77" w:rsidRPr="00A24C2E" w:rsidRDefault="002F4A77" w:rsidP="003C029E">
            <w:pPr>
              <w:rPr>
                <w:color w:val="8064A2" w:themeColor="accent4"/>
                <w:sz w:val="16"/>
                <w:szCs w:val="16"/>
              </w:rPr>
            </w:pPr>
          </w:p>
        </w:tc>
      </w:tr>
      <w:tr w:rsidR="002F4A77" w:rsidRPr="00A24C2E" w14:paraId="09D402B2" w14:textId="77777777" w:rsidTr="003029E1">
        <w:tc>
          <w:tcPr>
            <w:tcW w:w="1530" w:type="dxa"/>
            <w:shd w:val="clear" w:color="auto" w:fill="auto"/>
          </w:tcPr>
          <w:p w14:paraId="38596777" w14:textId="32C4DCFA" w:rsidR="002F4A77" w:rsidRPr="003B40D7" w:rsidRDefault="002F4A77" w:rsidP="00AD0872">
            <w:pPr>
              <w:jc w:val="right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CFMT-K</w:t>
            </w:r>
            <w:r w:rsidRPr="003B40D7">
              <w:rPr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</w:tcPr>
          <w:p w14:paraId="58E315DF" w14:textId="77777777" w:rsidR="002F4A77" w:rsidRPr="003B40D7" w:rsidRDefault="002F4A77" w:rsidP="003C029E">
            <w:pPr>
              <w:jc w:val="center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33%</w:t>
            </w:r>
          </w:p>
        </w:tc>
        <w:tc>
          <w:tcPr>
            <w:tcW w:w="1170" w:type="dxa"/>
            <w:shd w:val="clear" w:color="auto" w:fill="auto"/>
          </w:tcPr>
          <w:p w14:paraId="62BE92A1" w14:textId="28C389B1" w:rsidR="002F4A77" w:rsidRPr="00A24C2E" w:rsidRDefault="002F4A77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37.5</w:t>
            </w:r>
          </w:p>
          <w:p w14:paraId="02CAA0AE" w14:textId="77777777" w:rsidR="002F4A77" w:rsidRPr="00A24C2E" w:rsidRDefault="002F4A77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4)=-1.13</w:t>
            </w:r>
          </w:p>
          <w:p w14:paraId="1ACAFD75" w14:textId="3282F2E7" w:rsidR="002F4A77" w:rsidRPr="00A24C2E" w:rsidRDefault="002F4A77" w:rsidP="003C029E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279</w:t>
            </w:r>
          </w:p>
        </w:tc>
        <w:tc>
          <w:tcPr>
            <w:tcW w:w="1170" w:type="dxa"/>
            <w:shd w:val="clear" w:color="auto" w:fill="auto"/>
          </w:tcPr>
          <w:p w14:paraId="6F9312ED" w14:textId="77777777" w:rsidR="002F4A77" w:rsidRPr="00A24C2E" w:rsidRDefault="002F4A77" w:rsidP="00AC671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43.8</w:t>
            </w:r>
          </w:p>
          <w:p w14:paraId="6FA265F2" w14:textId="77777777" w:rsidR="002F4A77" w:rsidRPr="00A24C2E" w:rsidRDefault="002F4A77" w:rsidP="00AC671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4)=-0.80</w:t>
            </w:r>
          </w:p>
          <w:p w14:paraId="786A2520" w14:textId="442DDDF7" w:rsidR="002F4A77" w:rsidRPr="00A24C2E" w:rsidRDefault="002F4A77" w:rsidP="00AC6710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440</w:t>
            </w:r>
          </w:p>
        </w:tc>
        <w:tc>
          <w:tcPr>
            <w:tcW w:w="1260" w:type="dxa"/>
            <w:shd w:val="clear" w:color="auto" w:fill="auto"/>
          </w:tcPr>
          <w:p w14:paraId="1E8D5B48" w14:textId="77777777" w:rsidR="002F4A77" w:rsidRPr="00A24C2E" w:rsidRDefault="002F4A77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37.5</w:t>
            </w:r>
          </w:p>
          <w:p w14:paraId="2FF39A6C" w14:textId="77777777" w:rsidR="002F4A77" w:rsidRPr="00A24C2E" w:rsidRDefault="002F4A77" w:rsidP="00AC671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4)=-1.13</w:t>
            </w:r>
          </w:p>
          <w:p w14:paraId="1B1F4299" w14:textId="2F77DCBB" w:rsidR="002F4A77" w:rsidRPr="00A24C2E" w:rsidRDefault="002F4A77" w:rsidP="00AC6710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279</w:t>
            </w:r>
          </w:p>
        </w:tc>
        <w:tc>
          <w:tcPr>
            <w:tcW w:w="1260" w:type="dxa"/>
            <w:shd w:val="clear" w:color="auto" w:fill="auto"/>
          </w:tcPr>
          <w:p w14:paraId="194AB8BB" w14:textId="77777777" w:rsidR="002F4A77" w:rsidRPr="00A24C2E" w:rsidRDefault="002F4A77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37.5</w:t>
            </w:r>
          </w:p>
          <w:p w14:paraId="629DACE8" w14:textId="77777777" w:rsidR="002F4A77" w:rsidRPr="00A24C2E" w:rsidRDefault="002F4A77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9)=-1.98</w:t>
            </w:r>
          </w:p>
          <w:p w14:paraId="55FF2B5A" w14:textId="77777777" w:rsidR="002F4A77" w:rsidRPr="00A24C2E" w:rsidRDefault="002F4A77" w:rsidP="003C029E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62</w:t>
            </w:r>
          </w:p>
        </w:tc>
        <w:tc>
          <w:tcPr>
            <w:tcW w:w="1316" w:type="dxa"/>
            <w:shd w:val="clear" w:color="auto" w:fill="auto"/>
          </w:tcPr>
          <w:p w14:paraId="28FC99E1" w14:textId="77777777" w:rsidR="002F4A77" w:rsidRPr="00A24C2E" w:rsidRDefault="002F4A77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56.9*</w:t>
            </w:r>
          </w:p>
          <w:p w14:paraId="7DA8042F" w14:textId="77777777" w:rsidR="002F4A77" w:rsidRPr="00A24C2E" w:rsidRDefault="002F4A77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4)=-3.74*</w:t>
            </w:r>
          </w:p>
          <w:p w14:paraId="31B568CD" w14:textId="77777777" w:rsidR="002F4A77" w:rsidRPr="00A24C2E" w:rsidRDefault="002F4A77" w:rsidP="003C029E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02</w:t>
            </w:r>
          </w:p>
        </w:tc>
        <w:tc>
          <w:tcPr>
            <w:tcW w:w="1318" w:type="dxa"/>
            <w:shd w:val="clear" w:color="auto" w:fill="auto"/>
          </w:tcPr>
          <w:p w14:paraId="17823F57" w14:textId="77777777" w:rsidR="002F4A77" w:rsidRPr="00A24C2E" w:rsidRDefault="002F4A77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34.7*</w:t>
            </w:r>
          </w:p>
          <w:p w14:paraId="7AC4AF4A" w14:textId="77777777" w:rsidR="002F4A77" w:rsidRPr="00A24C2E" w:rsidRDefault="002F4A77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4)=-6.72*</w:t>
            </w:r>
          </w:p>
          <w:p w14:paraId="66859D0C" w14:textId="77777777" w:rsidR="002F4A77" w:rsidRPr="00A24C2E" w:rsidRDefault="002F4A77" w:rsidP="003C029E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&lt;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01</w:t>
            </w:r>
          </w:p>
        </w:tc>
        <w:tc>
          <w:tcPr>
            <w:tcW w:w="1318" w:type="dxa"/>
            <w:shd w:val="clear" w:color="auto" w:fill="auto"/>
          </w:tcPr>
          <w:p w14:paraId="2EE6B63E" w14:textId="77777777" w:rsidR="002F4A77" w:rsidRPr="00A24C2E" w:rsidRDefault="002F4A77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44.4*</w:t>
            </w:r>
          </w:p>
          <w:p w14:paraId="63EA3D0A" w14:textId="77777777" w:rsidR="002F4A77" w:rsidRPr="00A24C2E" w:rsidRDefault="002F4A77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4)=-2.40*</w:t>
            </w:r>
          </w:p>
          <w:p w14:paraId="2C34A4A4" w14:textId="77777777" w:rsidR="002F4A77" w:rsidRPr="00A24C2E" w:rsidRDefault="002F4A77" w:rsidP="003C029E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31</w:t>
            </w:r>
          </w:p>
        </w:tc>
        <w:tc>
          <w:tcPr>
            <w:tcW w:w="1268" w:type="dxa"/>
            <w:shd w:val="clear" w:color="auto" w:fill="auto"/>
          </w:tcPr>
          <w:p w14:paraId="7A9CF2A7" w14:textId="77777777" w:rsidR="002F4A77" w:rsidRPr="00A24C2E" w:rsidRDefault="002F4A77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51.4*</w:t>
            </w:r>
          </w:p>
          <w:p w14:paraId="7215F104" w14:textId="77777777" w:rsidR="002F4A77" w:rsidRPr="00A24C2E" w:rsidRDefault="002F4A77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3)=-3.15*</w:t>
            </w:r>
          </w:p>
          <w:p w14:paraId="1D2890F9" w14:textId="77777777" w:rsidR="002F4A77" w:rsidRDefault="002F4A77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08</w:t>
            </w:r>
          </w:p>
          <w:p w14:paraId="4ECC2C80" w14:textId="77777777" w:rsidR="003029E1" w:rsidRPr="00A24C2E" w:rsidRDefault="003029E1" w:rsidP="003C029E">
            <w:pPr>
              <w:jc w:val="center"/>
              <w:rPr>
                <w:rFonts w:eastAsia="Times New Roman" w:cs="Arial"/>
                <w:color w:val="8064A2" w:themeColor="accent4"/>
                <w:sz w:val="16"/>
                <w:szCs w:val="16"/>
              </w:rPr>
            </w:pPr>
          </w:p>
        </w:tc>
      </w:tr>
      <w:tr w:rsidR="00D64E11" w:rsidRPr="00A24C2E" w14:paraId="2CB51850" w14:textId="77777777" w:rsidTr="003029E1">
        <w:tc>
          <w:tcPr>
            <w:tcW w:w="1530" w:type="dxa"/>
            <w:shd w:val="clear" w:color="auto" w:fill="auto"/>
          </w:tcPr>
          <w:p w14:paraId="25781220" w14:textId="77777777" w:rsidR="00D64E11" w:rsidRPr="003B40D7" w:rsidRDefault="00D64E11" w:rsidP="003C029E">
            <w:pPr>
              <w:jc w:val="right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Old New Faces</w:t>
            </w:r>
          </w:p>
        </w:tc>
        <w:tc>
          <w:tcPr>
            <w:tcW w:w="720" w:type="dxa"/>
            <w:shd w:val="clear" w:color="auto" w:fill="auto"/>
          </w:tcPr>
          <w:p w14:paraId="0A5C1697" w14:textId="77777777" w:rsidR="00D64E11" w:rsidRPr="003B40D7" w:rsidRDefault="00D64E11" w:rsidP="003C029E">
            <w:pPr>
              <w:jc w:val="center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50%</w:t>
            </w:r>
          </w:p>
        </w:tc>
        <w:tc>
          <w:tcPr>
            <w:tcW w:w="1170" w:type="dxa"/>
            <w:shd w:val="clear" w:color="auto" w:fill="auto"/>
          </w:tcPr>
          <w:p w14:paraId="4B358DF1" w14:textId="77777777" w:rsidR="00D64E11" w:rsidRPr="00A24C2E" w:rsidRDefault="00D64E11" w:rsidP="00AC671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50.0</w:t>
            </w:r>
          </w:p>
          <w:p w14:paraId="453B1994" w14:textId="77777777" w:rsidR="00D64E11" w:rsidRPr="00A24C2E" w:rsidRDefault="00D64E11" w:rsidP="00AC671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4)=-1.60</w:t>
            </w:r>
          </w:p>
          <w:p w14:paraId="09DB64D8" w14:textId="07510980" w:rsidR="00D64E11" w:rsidRPr="00A24C2E" w:rsidRDefault="00D64E11" w:rsidP="00AC6710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132</w:t>
            </w:r>
          </w:p>
        </w:tc>
        <w:tc>
          <w:tcPr>
            <w:tcW w:w="1170" w:type="dxa"/>
            <w:shd w:val="clear" w:color="auto" w:fill="auto"/>
          </w:tcPr>
          <w:p w14:paraId="63BC7A50" w14:textId="77777777" w:rsidR="00D64E11" w:rsidRPr="00A24C2E" w:rsidRDefault="00D64E11" w:rsidP="00AC671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46.7</w:t>
            </w:r>
          </w:p>
          <w:p w14:paraId="6CCEEE42" w14:textId="77777777" w:rsidR="00D64E11" w:rsidRPr="00A24C2E" w:rsidRDefault="00D64E11" w:rsidP="00AC671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4)=-1.84</w:t>
            </w:r>
          </w:p>
          <w:p w14:paraId="40B8589C" w14:textId="599751EF" w:rsidR="00D64E11" w:rsidRPr="00A24C2E" w:rsidRDefault="00D64E11" w:rsidP="00AC6710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088</w:t>
            </w:r>
          </w:p>
        </w:tc>
        <w:tc>
          <w:tcPr>
            <w:tcW w:w="1260" w:type="dxa"/>
            <w:shd w:val="clear" w:color="auto" w:fill="auto"/>
          </w:tcPr>
          <w:p w14:paraId="1C9A18DA" w14:textId="77777777" w:rsidR="00D64E11" w:rsidRPr="00A24C2E" w:rsidRDefault="00D64E11" w:rsidP="00AC671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63.3</w:t>
            </w:r>
          </w:p>
          <w:p w14:paraId="15DB6871" w14:textId="77777777" w:rsidR="00D64E11" w:rsidRPr="00A24C2E" w:rsidRDefault="00D64E11" w:rsidP="00AC671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4)=-0.65</w:t>
            </w:r>
          </w:p>
          <w:p w14:paraId="7B2C1D9A" w14:textId="1D426150" w:rsidR="00D64E11" w:rsidRPr="00A24C2E" w:rsidRDefault="00D64E11" w:rsidP="00AC6710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529</w:t>
            </w:r>
          </w:p>
        </w:tc>
        <w:tc>
          <w:tcPr>
            <w:tcW w:w="1260" w:type="dxa"/>
            <w:shd w:val="clear" w:color="auto" w:fill="auto"/>
          </w:tcPr>
          <w:p w14:paraId="6678A157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56.7</w:t>
            </w:r>
          </w:p>
          <w:p w14:paraId="3CD2854F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4)=-2.00</w:t>
            </w:r>
          </w:p>
          <w:p w14:paraId="73510774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65</w:t>
            </w:r>
          </w:p>
        </w:tc>
        <w:tc>
          <w:tcPr>
            <w:tcW w:w="1316" w:type="dxa"/>
            <w:shd w:val="clear" w:color="auto" w:fill="auto"/>
          </w:tcPr>
          <w:p w14:paraId="3D3DF667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73.3*</w:t>
            </w:r>
          </w:p>
          <w:p w14:paraId="0D22AF94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4)=-2.37*</w:t>
            </w:r>
          </w:p>
          <w:p w14:paraId="06B6724C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33</w:t>
            </w:r>
          </w:p>
        </w:tc>
        <w:tc>
          <w:tcPr>
            <w:tcW w:w="1318" w:type="dxa"/>
            <w:shd w:val="clear" w:color="auto" w:fill="auto"/>
          </w:tcPr>
          <w:p w14:paraId="204B838F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33.3*</w:t>
            </w:r>
          </w:p>
          <w:p w14:paraId="0C02D666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4)=-8.51*</w:t>
            </w:r>
          </w:p>
          <w:p w14:paraId="63E7CB8A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&lt;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01</w:t>
            </w:r>
          </w:p>
        </w:tc>
        <w:tc>
          <w:tcPr>
            <w:tcW w:w="1318" w:type="dxa"/>
            <w:shd w:val="clear" w:color="auto" w:fill="auto"/>
          </w:tcPr>
          <w:p w14:paraId="4E7847B8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60.0*</w:t>
            </w:r>
          </w:p>
          <w:p w14:paraId="77644ED5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5)=-2.98*</w:t>
            </w:r>
          </w:p>
          <w:p w14:paraId="5E313E48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09</w:t>
            </w:r>
          </w:p>
        </w:tc>
        <w:tc>
          <w:tcPr>
            <w:tcW w:w="1268" w:type="dxa"/>
            <w:shd w:val="clear" w:color="auto" w:fill="auto"/>
          </w:tcPr>
          <w:p w14:paraId="222F4891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56.7*</w:t>
            </w:r>
          </w:p>
          <w:p w14:paraId="0AFFB88C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4)=-5.47*</w:t>
            </w:r>
          </w:p>
          <w:p w14:paraId="0F578C7C" w14:textId="77777777" w:rsidR="00D64E11" w:rsidRPr="00A24C2E" w:rsidRDefault="00D64E11" w:rsidP="003C029E">
            <w:pPr>
              <w:jc w:val="center"/>
              <w:rPr>
                <w:rFonts w:eastAsia="Times New Roman" w:cs="Arial"/>
                <w:color w:val="8064A2" w:themeColor="accent4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&lt;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01</w:t>
            </w:r>
          </w:p>
        </w:tc>
      </w:tr>
      <w:tr w:rsidR="00D64E11" w:rsidRPr="00A24C2E" w14:paraId="6EB715C5" w14:textId="77777777" w:rsidTr="003029E1">
        <w:tc>
          <w:tcPr>
            <w:tcW w:w="1530" w:type="dxa"/>
            <w:shd w:val="clear" w:color="auto" w:fill="auto"/>
          </w:tcPr>
          <w:p w14:paraId="3A726F6F" w14:textId="77777777" w:rsidR="00D64E11" w:rsidRPr="003B40D7" w:rsidRDefault="00D64E11" w:rsidP="003C029E">
            <w:pPr>
              <w:rPr>
                <w:sz w:val="16"/>
                <w:szCs w:val="16"/>
                <w:u w:val="single"/>
              </w:rPr>
            </w:pPr>
            <w:r w:rsidRPr="003B40D7">
              <w:rPr>
                <w:sz w:val="16"/>
                <w:szCs w:val="16"/>
                <w:u w:val="single"/>
              </w:rPr>
              <w:t>Face Perception</w:t>
            </w:r>
          </w:p>
        </w:tc>
        <w:tc>
          <w:tcPr>
            <w:tcW w:w="720" w:type="dxa"/>
            <w:shd w:val="clear" w:color="auto" w:fill="auto"/>
          </w:tcPr>
          <w:p w14:paraId="5329BBE8" w14:textId="77777777" w:rsidR="00D64E11" w:rsidRPr="003B40D7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31A912C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D3FE8F4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07D89351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1A983729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auto"/>
          </w:tcPr>
          <w:p w14:paraId="0AA87817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7C13B6DC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1B5B1215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auto"/>
          </w:tcPr>
          <w:p w14:paraId="0FD1625C" w14:textId="77777777" w:rsidR="00D64E11" w:rsidRPr="00A24C2E" w:rsidRDefault="00D64E11" w:rsidP="003C029E">
            <w:pPr>
              <w:jc w:val="center"/>
              <w:rPr>
                <w:color w:val="8064A2" w:themeColor="accent4"/>
                <w:sz w:val="16"/>
                <w:szCs w:val="16"/>
              </w:rPr>
            </w:pPr>
          </w:p>
        </w:tc>
      </w:tr>
      <w:tr w:rsidR="00D64E11" w:rsidRPr="00A24C2E" w14:paraId="0F8EE68A" w14:textId="77777777" w:rsidTr="003029E1">
        <w:tc>
          <w:tcPr>
            <w:tcW w:w="1530" w:type="dxa"/>
            <w:shd w:val="clear" w:color="auto" w:fill="auto"/>
          </w:tcPr>
          <w:p w14:paraId="00CB292C" w14:textId="77777777" w:rsidR="00D64E11" w:rsidRPr="003B40D7" w:rsidRDefault="00D64E11" w:rsidP="003C029E">
            <w:pPr>
              <w:jc w:val="right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DFPT</w:t>
            </w:r>
          </w:p>
        </w:tc>
        <w:tc>
          <w:tcPr>
            <w:tcW w:w="720" w:type="dxa"/>
            <w:shd w:val="clear" w:color="auto" w:fill="auto"/>
          </w:tcPr>
          <w:p w14:paraId="0CF7212E" w14:textId="77777777" w:rsidR="00D64E11" w:rsidRPr="003B40D7" w:rsidRDefault="00D64E11" w:rsidP="003C029E">
            <w:pPr>
              <w:jc w:val="center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33%</w:t>
            </w:r>
          </w:p>
        </w:tc>
        <w:tc>
          <w:tcPr>
            <w:tcW w:w="1170" w:type="dxa"/>
            <w:shd w:val="clear" w:color="auto" w:fill="auto"/>
          </w:tcPr>
          <w:p w14:paraId="67D8FEEC" w14:textId="77777777" w:rsidR="00D64E11" w:rsidRPr="00A24C2E" w:rsidRDefault="00D64E11" w:rsidP="00AC6710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35.0*</w:t>
            </w:r>
          </w:p>
          <w:p w14:paraId="7F1EC5E2" w14:textId="77777777" w:rsidR="00D64E11" w:rsidRPr="00A24C2E" w:rsidRDefault="00D64E11" w:rsidP="00AC6710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3)=-3.54*</w:t>
            </w:r>
          </w:p>
          <w:p w14:paraId="7FC08AEB" w14:textId="5A9A6BEE" w:rsidR="00D64E11" w:rsidRPr="00A24C2E" w:rsidRDefault="00D64E11" w:rsidP="00AC6710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04</w:t>
            </w:r>
          </w:p>
        </w:tc>
        <w:tc>
          <w:tcPr>
            <w:tcW w:w="1170" w:type="dxa"/>
            <w:shd w:val="clear" w:color="auto" w:fill="auto"/>
          </w:tcPr>
          <w:p w14:paraId="53FBE216" w14:textId="77777777" w:rsidR="00D64E11" w:rsidRPr="00A24C2E" w:rsidRDefault="00D64E11" w:rsidP="00AC6710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40.0*</w:t>
            </w:r>
          </w:p>
          <w:p w14:paraId="4C41E8A8" w14:textId="77777777" w:rsidR="00D64E11" w:rsidRPr="00A24C2E" w:rsidRDefault="00D64E11" w:rsidP="00AC6710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3)=-3.07*</w:t>
            </w:r>
          </w:p>
          <w:p w14:paraId="189E6155" w14:textId="17874342" w:rsidR="00D64E11" w:rsidRPr="00A24C2E" w:rsidRDefault="00D64E11" w:rsidP="00AC6710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09</w:t>
            </w:r>
          </w:p>
        </w:tc>
        <w:tc>
          <w:tcPr>
            <w:tcW w:w="1260" w:type="dxa"/>
            <w:shd w:val="clear" w:color="auto" w:fill="auto"/>
          </w:tcPr>
          <w:p w14:paraId="574D3F4C" w14:textId="77777777" w:rsidR="00D64E11" w:rsidRPr="00A24C2E" w:rsidRDefault="00D64E11" w:rsidP="00AC6710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42.5*</w:t>
            </w:r>
          </w:p>
          <w:p w14:paraId="354E3653" w14:textId="77777777" w:rsidR="00D64E11" w:rsidRPr="00A24C2E" w:rsidRDefault="00D64E11" w:rsidP="00AC6710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3)=-2.83*</w:t>
            </w:r>
          </w:p>
          <w:p w14:paraId="0F08B0CE" w14:textId="1486CE25" w:rsidR="00D64E11" w:rsidRPr="00A24C2E" w:rsidRDefault="00D64E11" w:rsidP="00AC6710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14</w:t>
            </w:r>
          </w:p>
        </w:tc>
        <w:tc>
          <w:tcPr>
            <w:tcW w:w="1260" w:type="dxa"/>
            <w:shd w:val="clear" w:color="auto" w:fill="auto"/>
          </w:tcPr>
          <w:p w14:paraId="5B7387C8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40.0*</w:t>
            </w:r>
          </w:p>
          <w:p w14:paraId="7A2CDF4A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4)=-2.14*</w:t>
            </w:r>
          </w:p>
          <w:p w14:paraId="267F1FB5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50</w:t>
            </w:r>
          </w:p>
        </w:tc>
        <w:tc>
          <w:tcPr>
            <w:tcW w:w="1316" w:type="dxa"/>
            <w:shd w:val="clear" w:color="auto" w:fill="auto"/>
          </w:tcPr>
          <w:p w14:paraId="0714ED7C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65.0*</w:t>
            </w:r>
          </w:p>
          <w:p w14:paraId="48E75FE0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4)=-2.49*</w:t>
            </w:r>
          </w:p>
          <w:p w14:paraId="6F55E632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26</w:t>
            </w:r>
          </w:p>
        </w:tc>
        <w:tc>
          <w:tcPr>
            <w:tcW w:w="1318" w:type="dxa"/>
            <w:shd w:val="clear" w:color="auto" w:fill="auto"/>
          </w:tcPr>
          <w:p w14:paraId="4D6CF37D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30.0*</w:t>
            </w:r>
          </w:p>
          <w:p w14:paraId="67C5EED4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4)=-6.89*</w:t>
            </w:r>
          </w:p>
          <w:p w14:paraId="2F6834DA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&lt;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01</w:t>
            </w:r>
          </w:p>
        </w:tc>
        <w:tc>
          <w:tcPr>
            <w:tcW w:w="1318" w:type="dxa"/>
            <w:shd w:val="clear" w:color="auto" w:fill="auto"/>
          </w:tcPr>
          <w:p w14:paraId="4BC05002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35.0*</w:t>
            </w:r>
          </w:p>
          <w:p w14:paraId="2BCA3B23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5)=-6.52*</w:t>
            </w:r>
          </w:p>
          <w:p w14:paraId="084B8276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&lt;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01</w:t>
            </w:r>
          </w:p>
        </w:tc>
        <w:tc>
          <w:tcPr>
            <w:tcW w:w="1268" w:type="dxa"/>
            <w:shd w:val="clear" w:color="auto" w:fill="auto"/>
          </w:tcPr>
          <w:p w14:paraId="53D8AD0D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47.5*</w:t>
            </w:r>
          </w:p>
          <w:p w14:paraId="3A73B0CD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3)=-6.40*</w:t>
            </w:r>
          </w:p>
          <w:p w14:paraId="03528397" w14:textId="77777777" w:rsidR="00D64E11" w:rsidRPr="00A24C2E" w:rsidRDefault="00D64E11" w:rsidP="003C029E">
            <w:pPr>
              <w:jc w:val="center"/>
              <w:rPr>
                <w:rFonts w:eastAsia="Times New Roman" w:cs="Arial"/>
                <w:color w:val="8064A2" w:themeColor="accent4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&lt;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01</w:t>
            </w:r>
          </w:p>
        </w:tc>
      </w:tr>
      <w:tr w:rsidR="00D64E11" w:rsidRPr="00A24C2E" w14:paraId="6DB63C0E" w14:textId="77777777" w:rsidTr="003029E1">
        <w:tc>
          <w:tcPr>
            <w:tcW w:w="1530" w:type="dxa"/>
            <w:shd w:val="clear" w:color="auto" w:fill="auto"/>
          </w:tcPr>
          <w:p w14:paraId="782EF5D4" w14:textId="77777777" w:rsidR="00D64E11" w:rsidRPr="003B40D7" w:rsidRDefault="00D64E11" w:rsidP="003C029E">
            <w:pPr>
              <w:rPr>
                <w:sz w:val="16"/>
                <w:szCs w:val="16"/>
                <w:u w:val="single"/>
              </w:rPr>
            </w:pPr>
            <w:r w:rsidRPr="003B40D7">
              <w:rPr>
                <w:sz w:val="16"/>
                <w:szCs w:val="16"/>
                <w:u w:val="single"/>
              </w:rPr>
              <w:t>Object Memory</w:t>
            </w:r>
          </w:p>
        </w:tc>
        <w:tc>
          <w:tcPr>
            <w:tcW w:w="720" w:type="dxa"/>
            <w:shd w:val="clear" w:color="auto" w:fill="auto"/>
          </w:tcPr>
          <w:p w14:paraId="3C99B19D" w14:textId="77777777" w:rsidR="00D64E11" w:rsidRPr="003B40D7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6F3FA794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80CC6E8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1D37B316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7CDE0FC1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auto"/>
          </w:tcPr>
          <w:p w14:paraId="609183AF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4975B4E7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43A9E413" w14:textId="77777777" w:rsidR="00D64E11" w:rsidRPr="00A24C2E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auto"/>
          </w:tcPr>
          <w:p w14:paraId="679F84CB" w14:textId="77777777" w:rsidR="00D64E11" w:rsidRPr="00A24C2E" w:rsidRDefault="00D64E11" w:rsidP="003C029E">
            <w:pPr>
              <w:jc w:val="center"/>
              <w:rPr>
                <w:color w:val="8064A2" w:themeColor="accent4"/>
                <w:sz w:val="16"/>
                <w:szCs w:val="16"/>
              </w:rPr>
            </w:pPr>
          </w:p>
        </w:tc>
      </w:tr>
      <w:tr w:rsidR="00D64E11" w:rsidRPr="00A24C2E" w14:paraId="6DF2A2CF" w14:textId="77777777" w:rsidTr="003029E1">
        <w:tc>
          <w:tcPr>
            <w:tcW w:w="1530" w:type="dxa"/>
            <w:shd w:val="clear" w:color="auto" w:fill="auto"/>
          </w:tcPr>
          <w:p w14:paraId="032ADCE6" w14:textId="455E2249" w:rsidR="00D64E11" w:rsidRPr="003B40D7" w:rsidRDefault="00D64E11" w:rsidP="003C029E">
            <w:pPr>
              <w:jc w:val="right"/>
              <w:rPr>
                <w:sz w:val="16"/>
                <w:szCs w:val="16"/>
              </w:rPr>
            </w:pPr>
            <w:proofErr w:type="spellStart"/>
            <w:r w:rsidRPr="003B40D7">
              <w:rPr>
                <w:sz w:val="16"/>
                <w:szCs w:val="16"/>
              </w:rPr>
              <w:t>CBMT</w:t>
            </w:r>
            <w:r w:rsidRPr="003B40D7">
              <w:rPr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14:paraId="1E69281E" w14:textId="77777777" w:rsidR="00D64E11" w:rsidRPr="003B40D7" w:rsidRDefault="00D64E11" w:rsidP="003C029E">
            <w:pPr>
              <w:jc w:val="center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33%</w:t>
            </w:r>
          </w:p>
          <w:p w14:paraId="4334C218" w14:textId="77777777" w:rsidR="00D64E11" w:rsidRPr="003B40D7" w:rsidRDefault="00D64E11" w:rsidP="003C029E">
            <w:pPr>
              <w:jc w:val="center"/>
              <w:rPr>
                <w:sz w:val="16"/>
                <w:szCs w:val="16"/>
              </w:rPr>
            </w:pPr>
          </w:p>
          <w:p w14:paraId="5A06F03A" w14:textId="77777777" w:rsidR="00D64E11" w:rsidRPr="003B40D7" w:rsidRDefault="00D64E1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74BBDC70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77.1</w:t>
            </w:r>
          </w:p>
          <w:p w14:paraId="6604AD3F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1)=0.49</w:t>
            </w:r>
          </w:p>
          <w:p w14:paraId="573AD548" w14:textId="5C772DC4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632</w:t>
            </w:r>
          </w:p>
        </w:tc>
        <w:tc>
          <w:tcPr>
            <w:tcW w:w="1170" w:type="dxa"/>
            <w:shd w:val="clear" w:color="auto" w:fill="auto"/>
          </w:tcPr>
          <w:p w14:paraId="49690AFF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50.0</w:t>
            </w:r>
          </w:p>
          <w:p w14:paraId="5DD7A5A9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1)=-1.18</w:t>
            </w:r>
          </w:p>
          <w:p w14:paraId="071520CC" w14:textId="34FB3A1C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264</w:t>
            </w:r>
          </w:p>
        </w:tc>
        <w:tc>
          <w:tcPr>
            <w:tcW w:w="1260" w:type="dxa"/>
            <w:shd w:val="clear" w:color="auto" w:fill="auto"/>
          </w:tcPr>
          <w:p w14:paraId="546C7878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N/A</w:t>
            </w:r>
          </w:p>
          <w:p w14:paraId="5097EC54" w14:textId="091A46EC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4F558956" w14:textId="77777777" w:rsidR="00D64E11" w:rsidRPr="00A24C2E" w:rsidRDefault="00D64E11" w:rsidP="00AC6710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79.2</w:t>
            </w:r>
          </w:p>
          <w:p w14:paraId="516C3BBF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1)=-0.30</w:t>
            </w:r>
          </w:p>
          <w:p w14:paraId="11BB16F4" w14:textId="403CF590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770</w:t>
            </w:r>
          </w:p>
          <w:p w14:paraId="6F523186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auto"/>
          </w:tcPr>
          <w:p w14:paraId="4395DB9A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68.1</w:t>
            </w:r>
          </w:p>
          <w:p w14:paraId="671679EF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4)=0.01</w:t>
            </w:r>
          </w:p>
          <w:p w14:paraId="7FF819DA" w14:textId="6450C19B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992</w:t>
            </w:r>
          </w:p>
        </w:tc>
        <w:tc>
          <w:tcPr>
            <w:tcW w:w="1318" w:type="dxa"/>
            <w:shd w:val="clear" w:color="auto" w:fill="auto"/>
          </w:tcPr>
          <w:p w14:paraId="56A5861A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84.7</w:t>
            </w:r>
          </w:p>
          <w:p w14:paraId="27168676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4)=1.72</w:t>
            </w:r>
          </w:p>
          <w:p w14:paraId="6C04AF3D" w14:textId="26312FBD" w:rsidR="00D64E11" w:rsidRPr="00A24C2E" w:rsidRDefault="00D64E11" w:rsidP="00691344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107</w:t>
            </w:r>
          </w:p>
        </w:tc>
        <w:tc>
          <w:tcPr>
            <w:tcW w:w="1318" w:type="dxa"/>
            <w:shd w:val="clear" w:color="auto" w:fill="auto"/>
          </w:tcPr>
          <w:p w14:paraId="40B07CB7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59.7</w:t>
            </w:r>
          </w:p>
          <w:p w14:paraId="4DAD4CA0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4)=-1.20</w:t>
            </w:r>
          </w:p>
          <w:p w14:paraId="0AC3987F" w14:textId="0C616F4B" w:rsidR="00D64E11" w:rsidRPr="00A24C2E" w:rsidRDefault="00D64E11" w:rsidP="00691344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250</w:t>
            </w:r>
          </w:p>
        </w:tc>
        <w:tc>
          <w:tcPr>
            <w:tcW w:w="1268" w:type="dxa"/>
            <w:shd w:val="clear" w:color="auto" w:fill="auto"/>
          </w:tcPr>
          <w:p w14:paraId="6B4128A4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72.2</w:t>
            </w:r>
          </w:p>
          <w:p w14:paraId="3DC10201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5)=-0.38</w:t>
            </w:r>
          </w:p>
          <w:p w14:paraId="0CBDF1D1" w14:textId="3076C5E4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710</w:t>
            </w:r>
          </w:p>
        </w:tc>
      </w:tr>
      <w:tr w:rsidR="00D64E11" w:rsidRPr="00A24C2E" w14:paraId="63C560E7" w14:textId="77777777" w:rsidTr="003029E1">
        <w:tc>
          <w:tcPr>
            <w:tcW w:w="1530" w:type="dxa"/>
            <w:shd w:val="clear" w:color="auto" w:fill="auto"/>
          </w:tcPr>
          <w:p w14:paraId="105CCEC5" w14:textId="77777777" w:rsidR="00D64E11" w:rsidRPr="003B40D7" w:rsidRDefault="00D64E11" w:rsidP="003C029E">
            <w:pPr>
              <w:jc w:val="right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Old New Flowers</w:t>
            </w:r>
          </w:p>
        </w:tc>
        <w:tc>
          <w:tcPr>
            <w:tcW w:w="720" w:type="dxa"/>
            <w:shd w:val="clear" w:color="auto" w:fill="auto"/>
          </w:tcPr>
          <w:p w14:paraId="537520E0" w14:textId="77777777" w:rsidR="00D64E11" w:rsidRPr="003B40D7" w:rsidRDefault="00D64E11" w:rsidP="003C029E">
            <w:pPr>
              <w:jc w:val="center"/>
              <w:rPr>
                <w:sz w:val="16"/>
                <w:szCs w:val="16"/>
              </w:rPr>
            </w:pPr>
            <w:r w:rsidRPr="003B40D7">
              <w:rPr>
                <w:sz w:val="16"/>
                <w:szCs w:val="16"/>
              </w:rPr>
              <w:t>50%</w:t>
            </w:r>
          </w:p>
        </w:tc>
        <w:tc>
          <w:tcPr>
            <w:tcW w:w="1170" w:type="dxa"/>
            <w:shd w:val="clear" w:color="auto" w:fill="auto"/>
          </w:tcPr>
          <w:p w14:paraId="2D561A80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70.0</w:t>
            </w:r>
          </w:p>
          <w:p w14:paraId="5B43637C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3)=-1.14</w:t>
            </w:r>
          </w:p>
          <w:p w14:paraId="4F7B0BE3" w14:textId="434C74B9" w:rsidR="00D64E11" w:rsidRPr="00A24C2E" w:rsidRDefault="00D64E11" w:rsidP="0069134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274</w:t>
            </w:r>
          </w:p>
        </w:tc>
        <w:tc>
          <w:tcPr>
            <w:tcW w:w="1170" w:type="dxa"/>
            <w:shd w:val="clear" w:color="auto" w:fill="auto"/>
          </w:tcPr>
          <w:p w14:paraId="64F86515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83.3</w:t>
            </w:r>
          </w:p>
          <w:p w14:paraId="284ABBA3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3)=0.16</w:t>
            </w:r>
          </w:p>
          <w:p w14:paraId="3E83ED7D" w14:textId="560D1576" w:rsidR="00D64E11" w:rsidRPr="00A24C2E" w:rsidRDefault="00D64E11" w:rsidP="0069134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878</w:t>
            </w:r>
          </w:p>
        </w:tc>
        <w:tc>
          <w:tcPr>
            <w:tcW w:w="1260" w:type="dxa"/>
            <w:shd w:val="clear" w:color="auto" w:fill="auto"/>
          </w:tcPr>
          <w:p w14:paraId="074F1C9E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80.0</w:t>
            </w:r>
          </w:p>
          <w:p w14:paraId="010997AB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3)=-0.17</w:t>
            </w:r>
          </w:p>
          <w:p w14:paraId="663AAF12" w14:textId="680C2C6C" w:rsidR="00D64E11" w:rsidRPr="00A24C2E" w:rsidRDefault="00D64E11" w:rsidP="0069134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871</w:t>
            </w:r>
          </w:p>
        </w:tc>
        <w:tc>
          <w:tcPr>
            <w:tcW w:w="1260" w:type="dxa"/>
            <w:shd w:val="clear" w:color="auto" w:fill="auto"/>
          </w:tcPr>
          <w:p w14:paraId="40D3C5E8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90.0</w:t>
            </w:r>
          </w:p>
          <w:p w14:paraId="175C3066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5)=0.59</w:t>
            </w:r>
          </w:p>
          <w:p w14:paraId="745B3D7F" w14:textId="46B967BC" w:rsidR="00D64E11" w:rsidRPr="00A24C2E" w:rsidRDefault="00D64E11" w:rsidP="0069134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563</w:t>
            </w:r>
          </w:p>
        </w:tc>
        <w:tc>
          <w:tcPr>
            <w:tcW w:w="1316" w:type="dxa"/>
            <w:shd w:val="clear" w:color="auto" w:fill="auto"/>
          </w:tcPr>
          <w:p w14:paraId="2797924F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76.7</w:t>
            </w:r>
          </w:p>
          <w:p w14:paraId="7CD4A328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4)=-1.42</w:t>
            </w:r>
          </w:p>
          <w:p w14:paraId="707C1514" w14:textId="04843A29" w:rsidR="00D64E11" w:rsidRPr="00A24C2E" w:rsidRDefault="00D64E11" w:rsidP="0069134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179</w:t>
            </w:r>
          </w:p>
        </w:tc>
        <w:tc>
          <w:tcPr>
            <w:tcW w:w="1318" w:type="dxa"/>
            <w:shd w:val="clear" w:color="auto" w:fill="auto"/>
          </w:tcPr>
          <w:p w14:paraId="122FCAFC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90.0</w:t>
            </w:r>
          </w:p>
          <w:p w14:paraId="4E8AE589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4)=0.19</w:t>
            </w:r>
          </w:p>
          <w:p w14:paraId="63419214" w14:textId="41949741" w:rsidR="00D64E11" w:rsidRPr="00A24C2E" w:rsidRDefault="00D64E11" w:rsidP="0069134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849</w:t>
            </w:r>
          </w:p>
        </w:tc>
        <w:tc>
          <w:tcPr>
            <w:tcW w:w="1318" w:type="dxa"/>
            <w:shd w:val="clear" w:color="auto" w:fill="auto"/>
          </w:tcPr>
          <w:p w14:paraId="4D7AAB44" w14:textId="77777777" w:rsidR="00D64E11" w:rsidRPr="00A24C2E" w:rsidRDefault="00D64E1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r w:rsidRPr="00A24C2E">
              <w:rPr>
                <w:rFonts w:eastAsia="Times New Roman" w:cs="Arial"/>
                <w:b/>
                <w:sz w:val="16"/>
                <w:szCs w:val="16"/>
              </w:rPr>
              <w:t>73.3*</w:t>
            </w:r>
          </w:p>
          <w:p w14:paraId="760930F5" w14:textId="77777777" w:rsidR="00D64E11" w:rsidRPr="00A24C2E" w:rsidRDefault="00D64E11" w:rsidP="00691344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b/>
                <w:sz w:val="16"/>
                <w:szCs w:val="16"/>
              </w:rPr>
              <w:t>(14)=-2.29*</w:t>
            </w:r>
          </w:p>
          <w:p w14:paraId="658E062B" w14:textId="59A81E5D" w:rsidR="00D64E11" w:rsidRPr="00A24C2E" w:rsidRDefault="00D64E11" w:rsidP="00691344">
            <w:pPr>
              <w:jc w:val="center"/>
              <w:rPr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b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b/>
                <w:sz w:val="16"/>
                <w:szCs w:val="16"/>
              </w:rPr>
              <w:t>0.038</w:t>
            </w:r>
          </w:p>
        </w:tc>
        <w:tc>
          <w:tcPr>
            <w:tcW w:w="1268" w:type="dxa"/>
            <w:shd w:val="clear" w:color="auto" w:fill="auto"/>
          </w:tcPr>
          <w:p w14:paraId="4223F49A" w14:textId="77777777" w:rsidR="00D64E11" w:rsidRPr="00A24C2E" w:rsidRDefault="00D64E1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r w:rsidRPr="00A24C2E">
              <w:rPr>
                <w:rFonts w:eastAsia="Times New Roman" w:cs="Arial"/>
                <w:sz w:val="16"/>
                <w:szCs w:val="16"/>
              </w:rPr>
              <w:t>86.7</w:t>
            </w:r>
          </w:p>
          <w:p w14:paraId="786B7F93" w14:textId="77777777" w:rsidR="00D64E11" w:rsidRPr="00A24C2E" w:rsidRDefault="00D64E11" w:rsidP="00691344">
            <w:pPr>
              <w:jc w:val="center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sz w:val="16"/>
                <w:szCs w:val="16"/>
              </w:rPr>
              <w:t>t</w:t>
            </w:r>
            <w:proofErr w:type="gramEnd"/>
            <w:r w:rsidRPr="00A24C2E">
              <w:rPr>
                <w:rFonts w:eastAsia="Times New Roman" w:cs="Arial"/>
                <w:sz w:val="16"/>
                <w:szCs w:val="16"/>
              </w:rPr>
              <w:t>(14)=-0.43</w:t>
            </w:r>
          </w:p>
          <w:p w14:paraId="148F97F5" w14:textId="4F0A1D1E" w:rsidR="00D64E11" w:rsidRPr="00A24C2E" w:rsidRDefault="00D64E11" w:rsidP="00691344">
            <w:pPr>
              <w:jc w:val="center"/>
              <w:rPr>
                <w:rFonts w:eastAsia="Times New Roman" w:cs="Arial"/>
                <w:color w:val="8064A2" w:themeColor="accent4"/>
                <w:sz w:val="16"/>
                <w:szCs w:val="16"/>
              </w:rPr>
            </w:pPr>
            <w:proofErr w:type="gramStart"/>
            <w:r w:rsidRPr="00A24C2E">
              <w:rPr>
                <w:rFonts w:eastAsia="Times New Roman" w:cs="Arial"/>
                <w:i/>
                <w:sz w:val="16"/>
                <w:szCs w:val="16"/>
              </w:rPr>
              <w:t>p</w:t>
            </w:r>
            <w:proofErr w:type="gramEnd"/>
            <w:r w:rsidRPr="00A24C2E">
              <w:rPr>
                <w:rFonts w:eastAsia="Times New Roman" w:cs="Arial"/>
                <w:i/>
                <w:sz w:val="16"/>
                <w:szCs w:val="16"/>
              </w:rPr>
              <w:t>=</w:t>
            </w:r>
            <w:r w:rsidRPr="00A24C2E">
              <w:rPr>
                <w:rFonts w:eastAsia="Times New Roman" w:cs="Arial"/>
                <w:sz w:val="16"/>
                <w:szCs w:val="16"/>
              </w:rPr>
              <w:t>0.675</w:t>
            </w:r>
          </w:p>
        </w:tc>
      </w:tr>
      <w:tr w:rsidR="003029E1" w:rsidRPr="00A24C2E" w14:paraId="44512F71" w14:textId="77777777" w:rsidTr="003029E1">
        <w:tc>
          <w:tcPr>
            <w:tcW w:w="1530" w:type="dxa"/>
            <w:shd w:val="clear" w:color="auto" w:fill="auto"/>
          </w:tcPr>
          <w:p w14:paraId="3C0B0C65" w14:textId="77777777" w:rsidR="003029E1" w:rsidRPr="003B40D7" w:rsidRDefault="003029E1" w:rsidP="003C029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EE74833" w14:textId="77777777" w:rsidR="003029E1" w:rsidRPr="003B40D7" w:rsidRDefault="003029E1" w:rsidP="003C0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59C98745" w14:textId="77777777" w:rsidR="003029E1" w:rsidRPr="00A24C2E" w:rsidRDefault="003029E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23574B7E" w14:textId="77777777" w:rsidR="003029E1" w:rsidRPr="00A24C2E" w:rsidRDefault="003029E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66F7EA0D" w14:textId="77777777" w:rsidR="003029E1" w:rsidRPr="00A24C2E" w:rsidRDefault="003029E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4FDAE74A" w14:textId="77777777" w:rsidR="003029E1" w:rsidRPr="00A24C2E" w:rsidRDefault="003029E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auto"/>
          </w:tcPr>
          <w:p w14:paraId="1BE7D14F" w14:textId="77777777" w:rsidR="003029E1" w:rsidRPr="00A24C2E" w:rsidRDefault="003029E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27558BDB" w14:textId="77777777" w:rsidR="003029E1" w:rsidRPr="00A24C2E" w:rsidRDefault="003029E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</w:tcPr>
          <w:p w14:paraId="17E32754" w14:textId="77777777" w:rsidR="003029E1" w:rsidRPr="00A24C2E" w:rsidRDefault="003029E1" w:rsidP="003C029E">
            <w:pPr>
              <w:jc w:val="center"/>
              <w:rPr>
                <w:rFonts w:eastAsia="Times New Roman" w:cs="Arial"/>
                <w:b/>
                <w:sz w:val="16"/>
                <w:szCs w:val="16"/>
              </w:rPr>
            </w:pPr>
          </w:p>
        </w:tc>
        <w:tc>
          <w:tcPr>
            <w:tcW w:w="1268" w:type="dxa"/>
            <w:shd w:val="clear" w:color="auto" w:fill="auto"/>
          </w:tcPr>
          <w:p w14:paraId="00688208" w14:textId="77777777" w:rsidR="003029E1" w:rsidRPr="00A24C2E" w:rsidRDefault="003029E1" w:rsidP="003C029E">
            <w:pPr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</w:tbl>
    <w:p w14:paraId="6A6D7E31" w14:textId="7C4E8926" w:rsidR="003B40D7" w:rsidRPr="003B40D7" w:rsidRDefault="003B40D7" w:rsidP="00AC6710">
      <w:pPr>
        <w:rPr>
          <w:b/>
          <w:bCs/>
          <w:i/>
          <w:sz w:val="16"/>
          <w:szCs w:val="16"/>
          <w:vertAlign w:val="superscript"/>
        </w:rPr>
      </w:pPr>
      <w:r w:rsidRPr="003B40D7">
        <w:rPr>
          <w:i/>
          <w:sz w:val="16"/>
          <w:szCs w:val="16"/>
        </w:rPr>
        <w:t xml:space="preserve">Note: </w:t>
      </w:r>
      <w:r w:rsidR="003029E1">
        <w:rPr>
          <w:i/>
          <w:sz w:val="16"/>
          <w:szCs w:val="16"/>
        </w:rPr>
        <w:t xml:space="preserve">WASI-II = Wechsler Abbreviated Scale of Intelligence – II </w:t>
      </w:r>
      <w:r w:rsidR="00AB1611" w:rsidRPr="00AB1611">
        <w:rPr>
          <w:i/>
          <w:sz w:val="16"/>
          <w:szCs w:val="16"/>
        </w:rPr>
        <w:t xml:space="preserve">(Wechsler, 2011); </w:t>
      </w:r>
      <w:r w:rsidRPr="003B40D7">
        <w:rPr>
          <w:i/>
          <w:sz w:val="16"/>
          <w:szCs w:val="16"/>
        </w:rPr>
        <w:t xml:space="preserve">CFMT-K = Cambridge Face Memory Test - Kids; DFPT= Dartmouth Face Perception Test; CBMT = Cambridge Bicycle Memory Test. Bold </w:t>
      </w:r>
      <w:r w:rsidR="003029E1">
        <w:rPr>
          <w:i/>
          <w:sz w:val="16"/>
          <w:szCs w:val="16"/>
        </w:rPr>
        <w:t>indicates</w:t>
      </w:r>
      <w:r w:rsidRPr="003B40D7">
        <w:rPr>
          <w:i/>
          <w:sz w:val="16"/>
          <w:szCs w:val="16"/>
        </w:rPr>
        <w:t xml:space="preserve"> scores &gt; 2SD below the control mean. * </w:t>
      </w:r>
      <w:proofErr w:type="gramStart"/>
      <w:r w:rsidR="003029E1">
        <w:rPr>
          <w:i/>
          <w:sz w:val="16"/>
          <w:szCs w:val="16"/>
        </w:rPr>
        <w:t>indicates</w:t>
      </w:r>
      <w:proofErr w:type="gramEnd"/>
      <w:r w:rsidR="003029E1">
        <w:rPr>
          <w:i/>
          <w:sz w:val="16"/>
          <w:szCs w:val="16"/>
        </w:rPr>
        <w:t xml:space="preserve"> </w:t>
      </w:r>
      <w:r w:rsidRPr="003B40D7">
        <w:rPr>
          <w:i/>
          <w:sz w:val="16"/>
          <w:szCs w:val="16"/>
        </w:rPr>
        <w:t>scores significantly different than age-matched control group based on modified t-tests (two-tailed t-test, α=0.05). Scores for CN (5F), CM (6F), and OP (6M) were compared to scores from 7-year-olds. VIQ=Verbal IQ</w:t>
      </w:r>
      <w:proofErr w:type="gramStart"/>
      <w:r w:rsidRPr="003B40D7">
        <w:rPr>
          <w:i/>
          <w:sz w:val="16"/>
          <w:szCs w:val="16"/>
        </w:rPr>
        <w:t>;</w:t>
      </w:r>
      <w:proofErr w:type="gramEnd"/>
      <w:r w:rsidRPr="003B40D7">
        <w:rPr>
          <w:i/>
          <w:sz w:val="16"/>
          <w:szCs w:val="16"/>
        </w:rPr>
        <w:t xml:space="preserve"> PIQ=Performance IQ, N/A=Not available.</w:t>
      </w:r>
    </w:p>
    <w:p w14:paraId="602E934B" w14:textId="77777777" w:rsidR="00691344" w:rsidRPr="003B40D7" w:rsidRDefault="00AC6710" w:rsidP="00AC6710">
      <w:pPr>
        <w:rPr>
          <w:b/>
          <w:sz w:val="16"/>
          <w:szCs w:val="16"/>
        </w:rPr>
      </w:pPr>
      <w:proofErr w:type="gramStart"/>
      <w:r w:rsidRPr="003B40D7">
        <w:rPr>
          <w:b/>
          <w:bCs/>
          <w:sz w:val="16"/>
          <w:szCs w:val="16"/>
          <w:vertAlign w:val="superscript"/>
        </w:rPr>
        <w:t xml:space="preserve">a </w:t>
      </w:r>
      <w:r w:rsidR="00691344" w:rsidRPr="003B40D7">
        <w:rPr>
          <w:b/>
          <w:bCs/>
          <w:sz w:val="16"/>
          <w:szCs w:val="16"/>
        </w:rPr>
        <w:t xml:space="preserve"> </w:t>
      </w:r>
      <w:r w:rsidR="00691344" w:rsidRPr="003B40D7">
        <w:rPr>
          <w:rFonts w:eastAsiaTheme="minorEastAsia" w:cs="Cambria"/>
          <w:sz w:val="16"/>
          <w:szCs w:val="16"/>
        </w:rPr>
        <w:t>IQ</w:t>
      </w:r>
      <w:proofErr w:type="gramEnd"/>
      <w:r w:rsidR="00691344" w:rsidRPr="003B40D7">
        <w:rPr>
          <w:rFonts w:eastAsiaTheme="minorEastAsia" w:cs="Cambria"/>
          <w:sz w:val="16"/>
          <w:szCs w:val="16"/>
        </w:rPr>
        <w:t xml:space="preserve"> scores for CN (5 years, 10 months, 20 days at the time of assessment), were calculated based on norms from 6-years-olds.</w:t>
      </w:r>
      <w:r w:rsidR="00691344" w:rsidRPr="003B40D7">
        <w:rPr>
          <w:b/>
          <w:sz w:val="16"/>
          <w:szCs w:val="16"/>
        </w:rPr>
        <w:t xml:space="preserve"> </w:t>
      </w:r>
    </w:p>
    <w:p w14:paraId="26236206" w14:textId="00F311FF" w:rsidR="0045048B" w:rsidRPr="00460024" w:rsidRDefault="00AC6710">
      <w:pPr>
        <w:rPr>
          <w:sz w:val="16"/>
          <w:szCs w:val="16"/>
        </w:rPr>
      </w:pPr>
      <w:proofErr w:type="gramStart"/>
      <w:r w:rsidRPr="003B40D7">
        <w:rPr>
          <w:b/>
          <w:bCs/>
          <w:sz w:val="16"/>
          <w:szCs w:val="16"/>
          <w:vertAlign w:val="superscript"/>
        </w:rPr>
        <w:t>b</w:t>
      </w:r>
      <w:proofErr w:type="gramEnd"/>
      <w:r w:rsidRPr="003B40D7">
        <w:rPr>
          <w:b/>
          <w:bCs/>
          <w:sz w:val="16"/>
          <w:szCs w:val="16"/>
          <w:vertAlign w:val="superscript"/>
        </w:rPr>
        <w:t xml:space="preserve"> </w:t>
      </w:r>
      <w:r w:rsidRPr="003B40D7">
        <w:rPr>
          <w:sz w:val="16"/>
          <w:szCs w:val="16"/>
        </w:rPr>
        <w:t>For the CFMT-K and CBMT children aged 7-9 years memorized 4 targets, children aged 10-12 years memorized 6 targets.</w:t>
      </w:r>
    </w:p>
    <w:sectPr w:rsidR="0045048B" w:rsidRPr="00460024" w:rsidSect="00815848">
      <w:pgSz w:w="15840" w:h="12240" w:orient="landscape"/>
      <w:pgMar w:top="90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246E8"/>
    <w:rsid w:val="002256A4"/>
    <w:rsid w:val="00296209"/>
    <w:rsid w:val="002A78A9"/>
    <w:rsid w:val="002F4A77"/>
    <w:rsid w:val="003029E1"/>
    <w:rsid w:val="003B40D7"/>
    <w:rsid w:val="003C029E"/>
    <w:rsid w:val="0045048B"/>
    <w:rsid w:val="00460024"/>
    <w:rsid w:val="0053751D"/>
    <w:rsid w:val="00691344"/>
    <w:rsid w:val="006A196A"/>
    <w:rsid w:val="00732B72"/>
    <w:rsid w:val="00780A24"/>
    <w:rsid w:val="00815848"/>
    <w:rsid w:val="008A2043"/>
    <w:rsid w:val="008A50CC"/>
    <w:rsid w:val="00936CD7"/>
    <w:rsid w:val="00947699"/>
    <w:rsid w:val="009560B7"/>
    <w:rsid w:val="00A24C2E"/>
    <w:rsid w:val="00A84570"/>
    <w:rsid w:val="00AB1611"/>
    <w:rsid w:val="00AC6710"/>
    <w:rsid w:val="00AD0872"/>
    <w:rsid w:val="00AE2E8F"/>
    <w:rsid w:val="00BC3FCD"/>
    <w:rsid w:val="00D246E8"/>
    <w:rsid w:val="00D64E11"/>
    <w:rsid w:val="00E3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CB59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6E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6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3751D"/>
    <w:pPr>
      <w:jc w:val="center"/>
    </w:pPr>
  </w:style>
  <w:style w:type="paragraph" w:customStyle="1" w:styleId="EndNoteBibliography">
    <w:name w:val="EndNote Bibliography"/>
    <w:basedOn w:val="Normal"/>
    <w:rsid w:val="0053751D"/>
  </w:style>
  <w:style w:type="paragraph" w:styleId="BalloonText">
    <w:name w:val="Balloon Text"/>
    <w:basedOn w:val="Normal"/>
    <w:link w:val="BalloonTextChar"/>
    <w:uiPriority w:val="99"/>
    <w:semiHidden/>
    <w:unhideWhenUsed/>
    <w:rsid w:val="003B40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0D7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6E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6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3751D"/>
    <w:pPr>
      <w:jc w:val="center"/>
    </w:pPr>
  </w:style>
  <w:style w:type="paragraph" w:customStyle="1" w:styleId="EndNoteBibliography">
    <w:name w:val="EndNote Bibliography"/>
    <w:basedOn w:val="Normal"/>
    <w:rsid w:val="0053751D"/>
  </w:style>
  <w:style w:type="paragraph" w:styleId="BalloonText">
    <w:name w:val="Balloon Text"/>
    <w:basedOn w:val="Normal"/>
    <w:link w:val="BalloonTextChar"/>
    <w:uiPriority w:val="99"/>
    <w:semiHidden/>
    <w:unhideWhenUsed/>
    <w:rsid w:val="003B40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0D7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79</Words>
  <Characters>2732</Characters>
  <Application>Microsoft Macintosh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Dalrymple</dc:creator>
  <cp:keywords/>
  <dc:description/>
  <cp:lastModifiedBy>Kirsten Dalrymple</cp:lastModifiedBy>
  <cp:revision>23</cp:revision>
  <dcterms:created xsi:type="dcterms:W3CDTF">2014-05-28T16:58:00Z</dcterms:created>
  <dcterms:modified xsi:type="dcterms:W3CDTF">2014-06-17T22:20:00Z</dcterms:modified>
</cp:coreProperties>
</file>